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14E4CA" w14:textId="0E5343B4" w:rsidR="00956DC5" w:rsidRPr="00775A8D" w:rsidRDefault="003C7CB4" w:rsidP="008F2CE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UPPLEMENTARY </w:t>
      </w:r>
      <w:r w:rsidR="00956DC5" w:rsidRPr="00775A8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BLE </w:t>
      </w:r>
      <w:r w:rsidR="00B422E4">
        <w:rPr>
          <w:rFonts w:ascii="Times New Roman" w:hAnsi="Times New Roman" w:cs="Times New Roman"/>
          <w:i/>
          <w:iCs/>
          <w:sz w:val="24"/>
          <w:szCs w:val="24"/>
          <w:lang w:val="en-US"/>
        </w:rPr>
        <w:t>10</w:t>
      </w:r>
      <w:r w:rsidR="00956DC5" w:rsidRPr="00775A8D">
        <w:rPr>
          <w:rFonts w:ascii="Times New Roman" w:hAnsi="Times New Roman" w:cs="Times New Roman"/>
          <w:i/>
          <w:iCs/>
          <w:sz w:val="24"/>
          <w:szCs w:val="24"/>
          <w:lang w:val="en-US"/>
        </w:rPr>
        <w:t>:</w:t>
      </w:r>
      <w:r w:rsidR="00956DC5" w:rsidRPr="00775A8D">
        <w:rPr>
          <w:rFonts w:ascii="Times New Roman" w:hAnsi="Times New Roman" w:cs="Times New Roman"/>
          <w:sz w:val="24"/>
          <w:szCs w:val="24"/>
          <w:lang w:val="en-US"/>
        </w:rPr>
        <w:t xml:space="preserve"> Extracellular concentrations of </w:t>
      </w:r>
      <w:r w:rsidR="00B422E4">
        <w:rPr>
          <w:rFonts w:ascii="Times New Roman" w:hAnsi="Times New Roman" w:cs="Times New Roman"/>
          <w:sz w:val="24"/>
          <w:szCs w:val="24"/>
          <w:lang w:val="en-US"/>
        </w:rPr>
        <w:t>serine</w:t>
      </w:r>
      <w:r w:rsidR="00956DC5" w:rsidRPr="00775A8D">
        <w:rPr>
          <w:rFonts w:ascii="Times New Roman" w:hAnsi="Times New Roman" w:cs="Times New Roman"/>
          <w:sz w:val="24"/>
          <w:szCs w:val="24"/>
          <w:lang w:val="en-US"/>
        </w:rPr>
        <w:t xml:space="preserve"> (µg/ml).</w:t>
      </w:r>
    </w:p>
    <w:tbl>
      <w:tblPr>
        <w:tblStyle w:val="Grilledutableau"/>
        <w:tblW w:w="12049" w:type="dxa"/>
        <w:tblLayout w:type="fixed"/>
        <w:tblLook w:val="04A0" w:firstRow="1" w:lastRow="0" w:firstColumn="1" w:lastColumn="0" w:noHBand="0" w:noVBand="1"/>
      </w:tblPr>
      <w:tblGrid>
        <w:gridCol w:w="1722"/>
        <w:gridCol w:w="1722"/>
        <w:gridCol w:w="1721"/>
        <w:gridCol w:w="1721"/>
        <w:gridCol w:w="1721"/>
        <w:gridCol w:w="1721"/>
        <w:gridCol w:w="1721"/>
      </w:tblGrid>
      <w:tr w:rsidR="00956DC5" w:rsidRPr="00AC7E06" w14:paraId="4491D9EB" w14:textId="77777777" w:rsidTr="004807CF">
        <w:trPr>
          <w:trHeight w:hRule="exact" w:val="266"/>
        </w:trPr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6A99D52C" w14:textId="77777777" w:rsidR="00956DC5" w:rsidRPr="006436D5" w:rsidRDefault="00956DC5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Hlk521679084"/>
            <w:r w:rsidRPr="00643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2A93F73D" w14:textId="77777777" w:rsidR="00956DC5" w:rsidRPr="006436D5" w:rsidRDefault="00956DC5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980BB7A" w14:textId="77777777" w:rsidR="00956DC5" w:rsidRPr="006436D5" w:rsidRDefault="00956DC5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point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AA4E268" w14:textId="77777777" w:rsidR="00956DC5" w:rsidRPr="006436D5" w:rsidRDefault="00956DC5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28E7445" w14:textId="77777777" w:rsidR="00956DC5" w:rsidRPr="006436D5" w:rsidRDefault="00956DC5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E0F2F4A" w14:textId="77777777" w:rsidR="00956DC5" w:rsidRPr="006436D5" w:rsidRDefault="00956DC5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7961AE0" w14:textId="77777777" w:rsidR="00956DC5" w:rsidRPr="006436D5" w:rsidRDefault="00956DC5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56DC5" w:rsidRPr="00AC7E06" w14:paraId="04E11D31" w14:textId="77777777" w:rsidTr="004807CF">
        <w:trPr>
          <w:trHeight w:hRule="exact" w:val="266"/>
        </w:trPr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2A61DE58" w14:textId="77777777" w:rsidR="00956DC5" w:rsidRPr="006436D5" w:rsidRDefault="00956DC5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079BA4DF" w14:textId="77777777" w:rsidR="00956DC5" w:rsidRPr="006436D5" w:rsidRDefault="00956DC5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910BCC0" w14:textId="77777777" w:rsidR="00956DC5" w:rsidRPr="006436D5" w:rsidRDefault="00956DC5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5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226055E" w14:textId="77777777" w:rsidR="00956DC5" w:rsidRPr="006436D5" w:rsidRDefault="00956DC5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4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7A8A51D" w14:textId="77777777" w:rsidR="00956DC5" w:rsidRPr="006436D5" w:rsidRDefault="00956DC5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3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BD32BB0" w14:textId="77777777" w:rsidR="00956DC5" w:rsidRPr="006436D5" w:rsidRDefault="00956DC5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F3FFD30" w14:textId="77777777" w:rsidR="00956DC5" w:rsidRPr="006436D5" w:rsidRDefault="00956DC5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0</w:t>
            </w:r>
          </w:p>
        </w:tc>
      </w:tr>
      <w:tr w:rsidR="000B7C06" w:rsidRPr="00AC7E06" w14:paraId="1481179E" w14:textId="77777777" w:rsidTr="004807CF">
        <w:trPr>
          <w:trHeight w:hRule="exact" w:val="266"/>
        </w:trPr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B2992ED" w14:textId="0EFCA20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4F67BCC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EF7F196" w14:textId="5AE92531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8802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8FBF557" w14:textId="0E6DB040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7191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4FFC906" w14:textId="6354E053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2968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3CFAA6C" w14:textId="7B2547FA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1466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0C9B066" w14:textId="27DC7C04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41240000</w:t>
            </w:r>
          </w:p>
        </w:tc>
      </w:tr>
      <w:tr w:rsidR="000B7C06" w:rsidRPr="00AC7E06" w14:paraId="0D4622F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73C4B7" w14:textId="7F49C391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F4E82C9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FC3ED9" w14:textId="031E2FCC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539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03DEFA" w14:textId="315CF13B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053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8DF5FB" w14:textId="55E8FA59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058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22A43C" w14:textId="50C7E892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045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03439F" w14:textId="3A0CBEC1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961600000</w:t>
            </w:r>
          </w:p>
        </w:tc>
      </w:tr>
      <w:tr w:rsidR="000B7C06" w:rsidRPr="00AC7E06" w14:paraId="13BD8F4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6B7853D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97F6181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CC84BB" w14:textId="6B95594B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308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0CBEDD" w14:textId="2A154404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866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0328AF" w14:textId="62E893FC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905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3C99EB" w14:textId="0B33ED0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46114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E985C4" w14:textId="6D6D1072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58912000</w:t>
            </w:r>
          </w:p>
        </w:tc>
      </w:tr>
      <w:tr w:rsidR="000B7C06" w:rsidRPr="00AC7E06" w14:paraId="443E036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A2ED09D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0602DC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A87401" w14:textId="47604116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578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775283" w14:textId="6D606AD6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671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A520B7" w14:textId="4CBB82BD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733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E4DE01" w14:textId="3FF5C383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59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2597D1" w14:textId="6C728AA4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18360000</w:t>
            </w:r>
          </w:p>
        </w:tc>
      </w:tr>
      <w:tr w:rsidR="000B7C06" w:rsidRPr="00AC7E06" w14:paraId="7C9200C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A1504B3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61F3B0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CE644E" w14:textId="362EBA18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388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EAD51C" w14:textId="2E1B80D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426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FE65AB" w14:textId="2B1F8EBE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654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8F2A6F" w14:textId="3577B245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162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5BD1F2" w14:textId="06E7F895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305700000</w:t>
            </w:r>
          </w:p>
        </w:tc>
      </w:tr>
      <w:tr w:rsidR="000B7C06" w:rsidRPr="00AC7E06" w14:paraId="6DE0BCD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3510FD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6D97806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DE6E47" w14:textId="624EF5E4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017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394314" w14:textId="3C8CB8F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121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CF3354" w14:textId="185FBF5A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167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F0E7EB" w14:textId="2EACA534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196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FE0A5F" w14:textId="37C3BF9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512900000</w:t>
            </w:r>
          </w:p>
        </w:tc>
      </w:tr>
      <w:tr w:rsidR="000B7C06" w:rsidRPr="00AC7E06" w14:paraId="5070516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B99E9B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068F21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ADB143" w14:textId="07A4554F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095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1765418" w14:textId="52EB89EB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010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850731" w14:textId="560D514D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055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71C0E9" w14:textId="6A28DD1F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066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0289E0" w14:textId="776C5B1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089700000</w:t>
            </w:r>
          </w:p>
        </w:tc>
      </w:tr>
      <w:tr w:rsidR="000B7C06" w:rsidRPr="00AC7E06" w14:paraId="4228277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EFE65B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65409F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6CEE81" w14:textId="06533ED8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975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067D11" w14:textId="56832FC1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910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F8C37A" w14:textId="0399C2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083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6FF20B" w14:textId="11FB729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169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A557DA" w14:textId="03BBA30A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24230000</w:t>
            </w:r>
          </w:p>
        </w:tc>
      </w:tr>
      <w:tr w:rsidR="000B7C06" w:rsidRPr="00AC7E06" w14:paraId="0A5C601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97E5E24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FEE4C1E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EAE7DA" w14:textId="1D98044B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550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CD5E94" w14:textId="77CEF094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264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B21914" w14:textId="159FE3E2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024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78C86B" w14:textId="466C0AAC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114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AD7489" w14:textId="3637316C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250000000</w:t>
            </w:r>
          </w:p>
        </w:tc>
      </w:tr>
      <w:tr w:rsidR="000B7C06" w:rsidRPr="00AC7E06" w14:paraId="1AAB1CB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DE6424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B46523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98C20F" w14:textId="230A0D5D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143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59AB30" w14:textId="093F8A58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315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09464D" w14:textId="6C89BD42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358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DAC72C" w14:textId="3FCEDECB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408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17BC9A" w14:textId="587A8D0C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04830000</w:t>
            </w:r>
          </w:p>
        </w:tc>
      </w:tr>
      <w:tr w:rsidR="000B7C06" w:rsidRPr="00AC7E06" w14:paraId="2D906A4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7957DF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2CD31E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ABD5DB" w14:textId="421FF068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394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37EFA0" w14:textId="3A6A7D20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6075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F0A863" w14:textId="4EED7143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522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78C0F3" w14:textId="6DEEAE2C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58082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8EDBBB" w14:textId="2F0142D4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65657000</w:t>
            </w:r>
          </w:p>
        </w:tc>
      </w:tr>
      <w:tr w:rsidR="000B7C06" w:rsidRPr="00AC7E06" w14:paraId="3A67A31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849FB5D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3CE2E5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D9494D" w14:textId="2C2F2B02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671400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DDEE35" w14:textId="7BDF1723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8358788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083BEC" w14:textId="4431693D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745439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EFB050" w14:textId="14674DA5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8765273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4BD643" w14:textId="44EE64FA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10401841</w:t>
            </w:r>
          </w:p>
        </w:tc>
      </w:tr>
      <w:tr w:rsidR="000B7C06" w:rsidRPr="00AC7E06" w14:paraId="23FA130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4E80ED5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8DCFAE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6518EE" w14:textId="31DFFB74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19204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7A50AD" w14:textId="38973956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095902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76048B" w14:textId="5E0F3AE8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460921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992089" w14:textId="6C13D5DC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715647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821206" w14:textId="374E3F0C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48026460</w:t>
            </w:r>
          </w:p>
        </w:tc>
      </w:tr>
      <w:tr w:rsidR="000B7C06" w:rsidRPr="00AC7E06" w14:paraId="7765B16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E5A78E3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FDC56D6" w14:textId="42B32C0E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FC1654" w14:textId="4C3FAF3F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505737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F14C0A" w14:textId="325D322B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092610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FEE5F8" w14:textId="748CEAB8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3683418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C90667" w14:textId="1DCD78A9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387152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0776CE" w14:textId="3FC1A0AC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73687181</w:t>
            </w:r>
          </w:p>
        </w:tc>
      </w:tr>
      <w:tr w:rsidR="000B7C06" w:rsidRPr="00AC7E06" w14:paraId="7503E9F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230569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F934950" w14:textId="2115B2E2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70566E" w14:textId="1486D328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837900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B0A808" w14:textId="4E19F10E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4595886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2B0E4D" w14:textId="6E17ECD0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563031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D0802E" w14:textId="348853F3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731714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D2473E" w14:textId="1EA9C0B3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82534408</w:t>
            </w:r>
          </w:p>
        </w:tc>
      </w:tr>
      <w:tr w:rsidR="000B7C06" w:rsidRPr="00AC7E06" w14:paraId="2386E6E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67493CD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56FC29" w14:textId="3630B2F3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147ED2" w14:textId="0010AA61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7521553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521488" w14:textId="2F5E8639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73068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EA81DF" w14:textId="13410A58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1566448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850109" w14:textId="666A7866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869172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857284" w14:textId="317DA881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13885318</w:t>
            </w:r>
          </w:p>
        </w:tc>
      </w:tr>
      <w:tr w:rsidR="000B7C06" w:rsidRPr="00AC7E06" w14:paraId="11F6B70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B27719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853470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38FD25A" w14:textId="4E174C49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85791F" w14:textId="362F3F9F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28212709</w:t>
            </w: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847D78" w14:textId="5797CBEB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37905691</w:t>
            </w: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CE2AF3" w14:textId="69B9DDD0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36331113</w:t>
            </w: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529BA0" w14:textId="253F656E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23727964</w:t>
            </w: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28F974" w14:textId="3547897A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28854013</w:t>
            </w: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0B7C06" w:rsidRPr="00AC7E06" w14:paraId="3A0457D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B3C24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F120A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3BEC2" w14:textId="6D318A6E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1499971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9EA00" w14:textId="1996C768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0350800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2CD74" w14:textId="077AE56C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0922610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0B19B" w14:textId="32652E70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9635012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A78AC" w14:textId="7143E59E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14649518</w:t>
            </w:r>
          </w:p>
        </w:tc>
      </w:tr>
      <w:bookmarkEnd w:id="1"/>
      <w:tr w:rsidR="00B422E4" w:rsidRPr="00AC7E06" w14:paraId="4022F9F9" w14:textId="77777777" w:rsidTr="004807CF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BE6C9" w14:textId="3DAD58D3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170D4" w14:textId="7409BDB3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25D9E" w14:textId="32679D43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86468936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E3FC0" w14:textId="4C08E3AA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00923057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0A248" w14:textId="0C12CB50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19072186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E95F8" w14:textId="480E7010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23379009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C4800" w14:textId="6CEDF1E6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81993728</w:t>
            </w:r>
          </w:p>
        </w:tc>
      </w:tr>
      <w:tr w:rsidR="00B422E4" w:rsidRPr="00AC7E06" w14:paraId="54D38A7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4A9BCED" w14:textId="6D9BE675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EC19F26" w14:textId="1D67E17A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03407C" w14:textId="7F65E775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8911013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CD9A0E" w14:textId="036D6AB8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976126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9BF017" w14:textId="17A3C806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206878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567681" w14:textId="013D43FB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8668888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70CE5AA" w14:textId="2665B7B2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84594552</w:t>
            </w:r>
          </w:p>
        </w:tc>
      </w:tr>
      <w:tr w:rsidR="00B422E4" w:rsidRPr="00AC7E06" w14:paraId="7C4113D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8DC945C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344B29" w14:textId="307F0F36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345783" w14:textId="2744F465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047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0DFA7B" w14:textId="1B6085AC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50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4F1BE0" w14:textId="60F4D171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313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ED1606" w14:textId="2B13B5DB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957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72C01D" w14:textId="2E344D9A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13860000</w:t>
            </w:r>
          </w:p>
        </w:tc>
      </w:tr>
      <w:tr w:rsidR="00B422E4" w:rsidRPr="00AC7E06" w14:paraId="5E2D8C9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7A404E3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A5C5F32" w14:textId="433B5913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BCB5C3" w14:textId="2791EBE2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544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95E750" w14:textId="2412F5E6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815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D7AA00" w14:textId="06704642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476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A195D7" w14:textId="1C441351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64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FE631F" w14:textId="7AA5CCE2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47460000</w:t>
            </w:r>
          </w:p>
        </w:tc>
      </w:tr>
      <w:tr w:rsidR="00B422E4" w:rsidRPr="00AC7E06" w14:paraId="03F65CA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3CD71FF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B9AF2EA" w14:textId="5A1591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65EC74" w14:textId="45B1FEBA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126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2CD1EB" w14:textId="5885EC8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993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7DEB8F" w14:textId="24CFD169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55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C2867E" w14:textId="53A15EDE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048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AE7CCC" w14:textId="70C14D8D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26990000</w:t>
            </w:r>
          </w:p>
        </w:tc>
      </w:tr>
      <w:tr w:rsidR="00B422E4" w:rsidRPr="00AC7E06" w14:paraId="113EF30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76EE66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A4705C" w14:textId="59FCC6C5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7740D5" w14:textId="42C9116F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707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FEE2D3" w14:textId="36AEA8DD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9305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50A261" w14:textId="65910272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9411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722207" w14:textId="0717B94B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329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9048A0" w14:textId="342C189C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23900000</w:t>
            </w:r>
          </w:p>
        </w:tc>
      </w:tr>
      <w:tr w:rsidR="00B422E4" w:rsidRPr="00AC7E06" w14:paraId="125A946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67B482C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8C85AB" w14:textId="36485C45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F0C81D" w14:textId="1AB8F283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057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39D5F4" w14:textId="443C5D43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97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D1CE2D" w14:textId="5AD2ACBA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747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DF7AB3" w14:textId="5F395028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013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730382" w14:textId="34C500A6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48680000</w:t>
            </w:r>
          </w:p>
        </w:tc>
      </w:tr>
      <w:tr w:rsidR="00B422E4" w:rsidRPr="00AC7E06" w14:paraId="2090A85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6FEF3CB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DB83D1" w14:textId="11924C4D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5CD74C" w14:textId="04B6AC49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327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BC4784" w14:textId="6EFC2709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202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1062AD" w14:textId="5A727F2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378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A66AE0" w14:textId="7584D0CF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9304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5F0005" w14:textId="034B86A5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44650000</w:t>
            </w:r>
          </w:p>
        </w:tc>
      </w:tr>
      <w:tr w:rsidR="00B422E4" w:rsidRPr="00AC7E06" w14:paraId="49AD45B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896FA5A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30F4C5B" w14:textId="114C7BEA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F0E39F" w14:textId="03791BB9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693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593D2E" w14:textId="5829290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525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8CE634" w14:textId="3E17D171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350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682039" w14:textId="32CAB9CA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950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A9018D" w14:textId="264636C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984170000</w:t>
            </w:r>
          </w:p>
        </w:tc>
      </w:tr>
      <w:tr w:rsidR="00B422E4" w:rsidRPr="00AC7E06" w14:paraId="4304C57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57EF2C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37F2A3A" w14:textId="634AAF45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83B23C" w14:textId="6EB03334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018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759865B" w14:textId="78A93398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132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8433BE" w14:textId="0E2D4908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998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C1BBF7" w14:textId="7A57604A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659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54D890" w14:textId="0515F36B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87290000</w:t>
            </w:r>
          </w:p>
        </w:tc>
      </w:tr>
      <w:tr w:rsidR="00B422E4" w:rsidRPr="00AC7E06" w14:paraId="74A80B1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18F03A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CC4B42B" w14:textId="0F2A9A98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4099F4" w14:textId="3627FF2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977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5F18A9" w14:textId="3774463F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752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41B7E8" w14:textId="02B7B8E1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460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38EEB6" w14:textId="5D3C48FB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127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2A9521" w14:textId="6CC8BCB2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45730000</w:t>
            </w:r>
          </w:p>
        </w:tc>
      </w:tr>
      <w:tr w:rsidR="00B422E4" w:rsidRPr="00AC7E06" w14:paraId="2E57FF4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BE9E70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4D11F4E" w14:textId="7BC4CBEC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AACD7A" w14:textId="6BFBDEA4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9562795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998881" w14:textId="38991BA9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290145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1685C5" w14:textId="64C6F364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396589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16A64A" w14:textId="3F742ABB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364837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F648EA" w14:textId="669814E2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00522820</w:t>
            </w:r>
          </w:p>
        </w:tc>
      </w:tr>
      <w:tr w:rsidR="00B422E4" w:rsidRPr="00AC7E06" w14:paraId="18DB68B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0E9A243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E0298CB" w14:textId="13A88F52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AC5CEA" w14:textId="736610D8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184115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75790D" w14:textId="2DA11A24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4946966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B1C96F" w14:textId="1874B1AB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6653417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895568" w14:textId="4FD0B7C0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612580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9E4574" w14:textId="1526174C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35084070</w:t>
            </w:r>
          </w:p>
        </w:tc>
      </w:tr>
      <w:tr w:rsidR="00B422E4" w:rsidRPr="00AC7E06" w14:paraId="7E1DFBF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10FA9B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96B1068" w14:textId="18D4FC1E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61489D" w14:textId="71586A3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709500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2B78EA" w14:textId="67EFB53E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9268632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CA8697" w14:textId="7208EFB3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5788757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9A4A0A" w14:textId="5BE0A09C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714074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172CC8" w14:textId="537E60CE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42358540</w:t>
            </w:r>
          </w:p>
        </w:tc>
      </w:tr>
      <w:tr w:rsidR="00B422E4" w:rsidRPr="00AC7E06" w14:paraId="68F113C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F588175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6B4509" w14:textId="3FAD334E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445ACF" w14:textId="32549A66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4272879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5CB0A9" w14:textId="72B4138B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502972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F207CE" w14:textId="015EA932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358028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223D75" w14:textId="278D93A5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683310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9C8041" w14:textId="7D65E86C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57397526</w:t>
            </w:r>
          </w:p>
        </w:tc>
      </w:tr>
      <w:tr w:rsidR="00B422E4" w:rsidRPr="00AC7E06" w14:paraId="6300684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390B527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82564F" w14:textId="01F57ED6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35F6EE" w14:textId="49926784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870780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4EE753" w14:textId="109A00F5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184279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0D0CFB" w14:textId="7F236DD9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194406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B7CB01" w14:textId="0D3A1C8A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932526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F3CCB0" w14:textId="0965939B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38949993</w:t>
            </w:r>
          </w:p>
        </w:tc>
      </w:tr>
      <w:tr w:rsidR="00B422E4" w:rsidRPr="00AC7E06" w14:paraId="49219BC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44C9B15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E6385C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0D296C" w14:textId="7311966F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27533467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FABB6C" w14:textId="04C5125E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72413842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F4F800" w14:textId="175E654F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26742764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DAE2B4" w14:textId="1B61544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74996919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37F0E7" w14:textId="7FEAF3B1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35226952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B422E4" w:rsidRPr="00AC7E06" w14:paraId="682355C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1A3D8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74FB1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8F1F2" w14:textId="0CF3AF06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6791013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6B70B" w14:textId="7B8E333F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7398559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8EA93" w14:textId="1950EF53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7570290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BF179" w14:textId="50FA0B4F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7680278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BBAA0" w14:textId="2390AC78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76303198</w:t>
            </w:r>
          </w:p>
        </w:tc>
      </w:tr>
      <w:tr w:rsidR="001F6365" w:rsidRPr="00AC7E06" w14:paraId="17D36870" w14:textId="77777777" w:rsidTr="004807CF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EA257" w14:textId="4C0E906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69E6D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885A0" w14:textId="023816A5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269666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B36A6" w14:textId="3CC96A25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78272792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C4AE2" w14:textId="15F9DBB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37416135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18C02" w14:textId="2D6FF1C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73174165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4DC48" w14:textId="3A9A118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88678452</w:t>
            </w:r>
          </w:p>
        </w:tc>
      </w:tr>
      <w:tr w:rsidR="001F6365" w:rsidRPr="00AC7E06" w14:paraId="0E3740A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45A3F98" w14:textId="234AC18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54678D2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95D885" w14:textId="439FBD3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545913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A0440D" w14:textId="622AB7E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4843969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5F898E" w14:textId="1BDDF95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5415257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D2CD68B" w14:textId="2DB3C2C5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304875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2F50B1" w14:textId="6443C792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51225755</w:t>
            </w:r>
          </w:p>
        </w:tc>
      </w:tr>
      <w:tr w:rsidR="001F6365" w:rsidRPr="00AC7E06" w14:paraId="76D05F8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EB26432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CBAA9AF" w14:textId="08AAF56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0C580C" w14:textId="174C1B3C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651487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9A840C" w14:textId="5DBD958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2585327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C8A955" w14:textId="4D1F2A5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260891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150E14" w14:textId="3FA96AC9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7986508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C9D3D5" w14:textId="6172668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84652931</w:t>
            </w:r>
          </w:p>
        </w:tc>
      </w:tr>
      <w:tr w:rsidR="001F6365" w:rsidRPr="00AC7E06" w14:paraId="705FD22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8B778BD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9FEE76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8BEBD3" w14:textId="7CD51EA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593170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E2D805" w14:textId="1705573E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2839436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85ED8A" w14:textId="42F09B19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401217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F6AA0A" w14:textId="237AE30E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984826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E6127C" w14:textId="3C6542D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83503044</w:t>
            </w:r>
          </w:p>
        </w:tc>
      </w:tr>
      <w:tr w:rsidR="001F6365" w:rsidRPr="00AC7E06" w14:paraId="5FCC5DB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70DD100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817B4B5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7C5714" w14:textId="13C0FE4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689740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254D24" w14:textId="6DE7C60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323546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0D44BA" w14:textId="6FA4EB62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606817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7128DEE" w14:textId="24E6FDB9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907682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DBAEC4" w14:textId="4CA06412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65695822</w:t>
            </w:r>
          </w:p>
        </w:tc>
      </w:tr>
      <w:tr w:rsidR="001F6365" w:rsidRPr="00AC7E06" w14:paraId="1F4D870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E34C88B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FE4EC5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209FF9" w14:textId="402BD36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2980052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AA60D72" w14:textId="6C5A714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374140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5E76CE" w14:textId="64B8C6F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926580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006CA5" w14:textId="1FB5326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6228549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54A512" w14:textId="055BFA0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83080516</w:t>
            </w:r>
          </w:p>
        </w:tc>
      </w:tr>
      <w:tr w:rsidR="001F6365" w:rsidRPr="00AC7E06" w14:paraId="2CE5C82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429339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16F6EF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0BE0CE" w14:textId="3494B3FE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2370936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BBF83C" w14:textId="47C9E6F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010553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2ECE84" w14:textId="27AFA8A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923050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B58B0D" w14:textId="18E66E6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317011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A4372E" w14:textId="5B264DC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25231699</w:t>
            </w:r>
          </w:p>
        </w:tc>
      </w:tr>
      <w:tr w:rsidR="001F6365" w:rsidRPr="00AC7E06" w14:paraId="27413C6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3CAED4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0BBE00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84EEAD" w14:textId="67833F8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8326515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C5332B" w14:textId="312A307C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4657157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48EE09" w14:textId="3A92CF3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450528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E09B06" w14:textId="2D24B72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8505539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A80128" w14:textId="7493B0F4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05001448</w:t>
            </w:r>
          </w:p>
        </w:tc>
      </w:tr>
      <w:tr w:rsidR="001F6365" w:rsidRPr="00AC7E06" w14:paraId="75E9627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CB7831B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72D590E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BE5B69" w14:textId="60F873A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869281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C57F39" w14:textId="3679C6F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0633897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AE6A67" w14:textId="78D34194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517772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34A9D7" w14:textId="5B87C605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342555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646E54" w14:textId="02C4A661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61796043</w:t>
            </w:r>
          </w:p>
        </w:tc>
      </w:tr>
      <w:tr w:rsidR="001F6365" w:rsidRPr="00AC7E06" w14:paraId="32B27D3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5730975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3E9728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39C893" w14:textId="4D2F94AE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889963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D090BC" w14:textId="3567AEF5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316859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4D5456" w14:textId="65AFAC04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0083266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A9517D" w14:textId="1F670C71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991494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A81822" w14:textId="4F550F9C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94323574</w:t>
            </w:r>
          </w:p>
        </w:tc>
      </w:tr>
      <w:tr w:rsidR="001F6365" w:rsidRPr="00AC7E06" w14:paraId="10526E6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47B3912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492BF4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27DCE6" w14:textId="0D44B53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9789596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452324E" w14:textId="1FE95EF2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4902856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60B080" w14:textId="56EC1A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691825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601A5B" w14:textId="3AC03C0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2023457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DFF8A4" w14:textId="7BCC52A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42609007</w:t>
            </w:r>
          </w:p>
        </w:tc>
      </w:tr>
      <w:tr w:rsidR="001F6365" w:rsidRPr="00AC7E06" w14:paraId="78EF382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62B33F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6835073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B24071" w14:textId="688BB6A5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7296982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5F01D9" w14:textId="52EABA0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818963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D6B0A9" w14:textId="11EF491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775539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43FA2B" w14:textId="23D44AE1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525382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E114FD" w14:textId="22496AD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72665413</w:t>
            </w:r>
          </w:p>
        </w:tc>
      </w:tr>
      <w:tr w:rsidR="001F6365" w:rsidRPr="00AC7E06" w14:paraId="5D38F2A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C4A0EF5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02C77F1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020F1A" w14:textId="75937591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519894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0A14EA" w14:textId="35122AD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018210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D11EE4" w14:textId="150375C5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1338079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9AC80D" w14:textId="40C9C85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1921007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F96F8A" w14:textId="181810F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62928731</w:t>
            </w:r>
          </w:p>
        </w:tc>
      </w:tr>
      <w:tr w:rsidR="001F6365" w:rsidRPr="00AC7E06" w14:paraId="0A3EB94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B7489B0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0D2F737" w14:textId="6867116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629707" w14:textId="6E4FBFA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100021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48BB2A" w14:textId="04774C8C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142776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411479" w14:textId="6FC04E3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291482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BB341B" w14:textId="3F86103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608569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CADAF5" w14:textId="1527EAD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74175482</w:t>
            </w:r>
          </w:p>
        </w:tc>
      </w:tr>
      <w:tr w:rsidR="001F6365" w:rsidRPr="00AC7E06" w14:paraId="671B7C1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355BAB2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E80E77" w14:textId="6656578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7FAFDE" w14:textId="3769E991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4942713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8A99CF" w14:textId="75322BE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257110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3B82F4" w14:textId="20CA262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783484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1B7BB7" w14:textId="0626E16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088912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661AB6" w14:textId="1CA2764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84964677</w:t>
            </w:r>
          </w:p>
        </w:tc>
      </w:tr>
      <w:tr w:rsidR="001F6365" w:rsidRPr="00AC7E06" w14:paraId="28BF2A8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473DB71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BB63F2B" w14:textId="6166B4CE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A2022D" w14:textId="1FA0424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836194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3A62F9" w14:textId="621C933C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0161609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F3B023" w14:textId="7D494A0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5891687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B92C12" w14:textId="7FA9B13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8096196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DC83F4" w14:textId="2C00F16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18770819</w:t>
            </w:r>
          </w:p>
        </w:tc>
      </w:tr>
      <w:tr w:rsidR="001F6365" w:rsidRPr="00AC7E06" w14:paraId="08D5B26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B53857C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E34DD7C" w14:textId="1538574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21A60E" w14:textId="1F32DB85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97100073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EC2FEA" w14:textId="7D1C4ED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88170705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F71320" w14:textId="4209598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82976118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A59AC8" w14:textId="7BBD997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82994861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2F8A34" w14:textId="33B648B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99956463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1F6365" w:rsidRPr="00AC7E06" w14:paraId="0283222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70875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C55A9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EF01E" w14:textId="5867821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1716971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E5975" w14:textId="15F65CD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1746330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ABDEF" w14:textId="2754453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1187098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57142" w14:textId="66F0807C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1583142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6DF59" w14:textId="337DFAA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18559283</w:t>
            </w:r>
          </w:p>
        </w:tc>
      </w:tr>
      <w:tr w:rsidR="001F6365" w:rsidRPr="00AC7E06" w14:paraId="1877E7F0" w14:textId="77777777" w:rsidTr="004807CF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1AB42" w14:textId="1709BC4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404D3" w14:textId="60A7DB7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A0A9D" w14:textId="72CB4C8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7633194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5FB74" w14:textId="7C43F9E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14147013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C89DA" w14:textId="56D841D4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93470112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13BA7" w14:textId="4162538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0412661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A25C6" w14:textId="742B695C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89237878</w:t>
            </w:r>
          </w:p>
        </w:tc>
      </w:tr>
      <w:tr w:rsidR="001F6365" w:rsidRPr="00AC7E06" w14:paraId="5756725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B098ED8" w14:textId="07D7597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8B9D833" w14:textId="02A0D83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A7ED4D" w14:textId="4075F04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391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477577" w14:textId="078F7F0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445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7255E8" w14:textId="270901F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480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5692E8" w14:textId="1F9D3314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729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4E77CB" w14:textId="6CBD51A4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04980000</w:t>
            </w:r>
          </w:p>
        </w:tc>
      </w:tr>
      <w:tr w:rsidR="001F6365" w:rsidRPr="00AC7E06" w14:paraId="42C0626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68008E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1EA3428" w14:textId="0E677BA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DFC3F0" w14:textId="35F1F671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697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6CAD1F" w14:textId="1E881C41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755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3A5D6B" w14:textId="66B09CD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732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1EC5F0" w14:textId="207EAD6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777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9C4999" w14:textId="36CFA14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54340000</w:t>
            </w:r>
          </w:p>
        </w:tc>
      </w:tr>
      <w:tr w:rsidR="001F6365" w:rsidRPr="00AC7E06" w14:paraId="2126851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6DA4BD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B55A96C" w14:textId="118E2C2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516801" w14:textId="566A5471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027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0FCB0D" w14:textId="4836495E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416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ED7FA5" w14:textId="65A97E94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9348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46D98B" w14:textId="3269CF0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135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114AC65" w14:textId="2038228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40080000</w:t>
            </w:r>
          </w:p>
        </w:tc>
      </w:tr>
      <w:tr w:rsidR="001F6365" w:rsidRPr="00AC7E06" w14:paraId="1C7A704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DCDB55A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B3154A" w14:textId="3E92DD4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447852" w14:textId="2491467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357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C8C3B9" w14:textId="744A4B7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329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095345" w14:textId="613E834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591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CC4758" w14:textId="363E18E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159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D9ED89" w14:textId="074D0F1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94180000</w:t>
            </w:r>
          </w:p>
        </w:tc>
      </w:tr>
      <w:tr w:rsidR="001F6365" w:rsidRPr="00AC7E06" w14:paraId="10ADA07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031D631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F2E873" w14:textId="21B52979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CC44AB" w14:textId="32478971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212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731322" w14:textId="7D7089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367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B1F657" w14:textId="61569D21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412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442C2B" w14:textId="52D6E16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741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5F28D0" w14:textId="189284F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65210000</w:t>
            </w:r>
          </w:p>
        </w:tc>
      </w:tr>
      <w:tr w:rsidR="001F6365" w:rsidRPr="00AC7E06" w14:paraId="7781B51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FF0993D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33ADF8" w14:textId="0592D62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A60A30" w14:textId="4803A8F5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445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E1C076" w14:textId="4F75A5CE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168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A12D5B" w14:textId="6F66B1C4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748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55E8A1" w14:textId="51BE958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667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CA49E4" w14:textId="177C2B0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19860000</w:t>
            </w:r>
          </w:p>
        </w:tc>
      </w:tr>
      <w:tr w:rsidR="001F6365" w:rsidRPr="00AC7E06" w14:paraId="6CBAB0C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60E6BDC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4CABAB" w14:textId="47664AD5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62834E" w14:textId="118C499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910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542C6A" w14:textId="4DF11F92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02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38B99F" w14:textId="3654F07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446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35DDCF" w14:textId="7399E98E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436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8B07E5" w14:textId="72A1F51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69060000</w:t>
            </w:r>
          </w:p>
        </w:tc>
      </w:tr>
      <w:tr w:rsidR="001F6365" w:rsidRPr="00AC7E06" w14:paraId="14851BE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E61B813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5DF9DA0" w14:textId="62BE5EC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AECC1B" w14:textId="4A44E4D9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470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D8FE80" w14:textId="500C432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9314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A85468" w14:textId="017925B5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78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BB06CC" w14:textId="1FA851DE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815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00CB54" w14:textId="17598592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40610000</w:t>
            </w:r>
          </w:p>
        </w:tc>
      </w:tr>
      <w:tr w:rsidR="001F6365" w:rsidRPr="00AC7E06" w14:paraId="706F299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1CEBA1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D886CCF" w14:textId="00826FF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C31B90" w14:textId="606601CC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004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053F66" w14:textId="445FE9CE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447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5E0EF6" w14:textId="2E995B34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137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70C437" w14:textId="4C4CABC9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732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244B72" w14:textId="34672C51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44380000</w:t>
            </w:r>
          </w:p>
        </w:tc>
      </w:tr>
      <w:tr w:rsidR="001F6365" w:rsidRPr="00AC7E06" w14:paraId="487D4EB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39C0D4D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4B735B0" w14:textId="131E3F0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937E60" w14:textId="751BE149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867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63EFC3" w14:textId="499EA0C2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156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F1B8DE" w14:textId="658A1A6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9052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4E2339" w14:textId="7E23B8C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23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A9FDE0" w14:textId="3B74C8E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915350000</w:t>
            </w:r>
          </w:p>
        </w:tc>
      </w:tr>
      <w:tr w:rsidR="001F6365" w:rsidRPr="00AC7E06" w14:paraId="418C9BC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A42BD19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D5D150A" w14:textId="344C2FF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FCF9E0" w14:textId="0A4CA761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446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0AC6AA" w14:textId="39BDFD12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765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743BC1" w14:textId="48A2644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204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252658" w14:textId="18EE796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361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3CBF87" w14:textId="0FB403F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00030000</w:t>
            </w:r>
          </w:p>
        </w:tc>
      </w:tr>
      <w:tr w:rsidR="001F6365" w:rsidRPr="00AC7E06" w14:paraId="640C2CA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A40CCFA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0468B0" w14:textId="1C012D5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3107EC" w14:textId="0808E045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5543318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09B65C" w14:textId="579059C2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237281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6A5C828" w14:textId="57D0452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0946853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FC6D1C" w14:textId="6BF92B8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6253817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F2CF6C" w14:textId="5106BAE5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47297461</w:t>
            </w:r>
          </w:p>
        </w:tc>
      </w:tr>
      <w:tr w:rsidR="001F6365" w:rsidRPr="00AC7E06" w14:paraId="7259210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21BE7E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95D15A" w14:textId="5FBA190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8D1A8C" w14:textId="0A3CC48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6010737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40572E" w14:textId="584C20A5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769134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5D7640" w14:textId="7B8D3D3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5988138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8E365C" w14:textId="7472810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5666787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C861B5" w14:textId="67CCFB2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87926492</w:t>
            </w:r>
          </w:p>
        </w:tc>
      </w:tr>
      <w:tr w:rsidR="001F6365" w:rsidRPr="00AC7E06" w14:paraId="0EB5548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545C23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F5F81DC" w14:textId="2174845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0591EA" w14:textId="3DCAF821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751992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BB924E" w14:textId="2E9DED5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020868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E87B14" w14:textId="7BA71D42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8148295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C65F57" w14:textId="551A7A71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561332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448BD6" w14:textId="73D8187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81527047</w:t>
            </w:r>
          </w:p>
        </w:tc>
      </w:tr>
      <w:tr w:rsidR="001F6365" w:rsidRPr="00AC7E06" w14:paraId="5E2D9B9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D798DD2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B42A102" w14:textId="3A50F37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279CE5" w14:textId="443072A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662367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BAEEDC" w14:textId="11AAC18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298354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6A3674" w14:textId="5ECF9B4E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671407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B7D363" w14:textId="5D85E6C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411791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354F3C" w14:textId="74F48D7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59049068</w:t>
            </w:r>
          </w:p>
        </w:tc>
      </w:tr>
      <w:tr w:rsidR="001F6365" w:rsidRPr="00AC7E06" w14:paraId="4146AA05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2195137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4D8950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99B634" w14:textId="6A04311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38776781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EFB132" w14:textId="3DDD5039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12879429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6DAFDE" w14:textId="6E5B6C0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87815855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00B649" w14:textId="444B3F4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00011563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35DD1CF" w14:textId="15C7434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88319872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1F6365" w:rsidRPr="00AC7E06" w14:paraId="2873FE80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56805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4585D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ECBBE" w14:textId="5B31C60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7573955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AF757" w14:textId="1F875111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7978884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F8ABE" w14:textId="253DAE14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7402596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A4F19" w14:textId="4A4BF1E2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6486389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95524" w14:textId="5E8B42E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63103359</w:t>
            </w:r>
          </w:p>
        </w:tc>
      </w:tr>
      <w:tr w:rsidR="006436D5" w:rsidRPr="00AC7E06" w14:paraId="2050F7C0" w14:textId="77777777" w:rsidTr="006436D5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41DC9" w14:textId="551882AF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76BAD" w14:textId="285A48C5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ACCDF" w14:textId="5A106320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1502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27F20" w14:textId="3C1CD15A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3083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3A89F" w14:textId="42A9045C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2551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8A5DD" w14:textId="7FEC560C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6574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001C6" w14:textId="3684D752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87920000</w:t>
            </w:r>
          </w:p>
        </w:tc>
      </w:tr>
      <w:tr w:rsidR="006436D5" w:rsidRPr="00AC7E06" w14:paraId="5910FFE4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D3D4D07" w14:textId="39938A0D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etami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3C0DBF0" w14:textId="50A2BE1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C24A38" w14:textId="779D6260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854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A643DA" w14:textId="3B9B7CE0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063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85BF31" w14:textId="7BE43A18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916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0468BB" w14:textId="7329A1B3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411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32C087" w14:textId="28CD74C9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75410000</w:t>
            </w:r>
          </w:p>
        </w:tc>
      </w:tr>
      <w:tr w:rsidR="006436D5" w:rsidRPr="00AC7E06" w14:paraId="712C4382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35A99D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B8D96F" w14:textId="0E636B60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7A324C" w14:textId="1BC7F58A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173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E83F36" w14:textId="288D29B0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157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CDDDE6" w14:textId="6B5FFEFC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02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C68DE1" w14:textId="349EDA6E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006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3DDBF6" w14:textId="09F4D97D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07500000</w:t>
            </w:r>
          </w:p>
        </w:tc>
      </w:tr>
      <w:tr w:rsidR="006436D5" w:rsidRPr="00AC7E06" w14:paraId="52A5D358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A26B595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A10E993" w14:textId="171AEE63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DD7B15" w14:textId="1D6101A1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894454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C77D78" w14:textId="5F40C91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088248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2517D9" w14:textId="61F4C4D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273268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109C9A" w14:textId="76C3EA2E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4963858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547F55" w14:textId="5E2158D3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27618291</w:t>
            </w:r>
          </w:p>
        </w:tc>
      </w:tr>
      <w:tr w:rsidR="006436D5" w:rsidRPr="00AC7E06" w14:paraId="220AD027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EA9AD49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E69ACF4" w14:textId="7F37FB6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1CC18B" w14:textId="4695D165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815280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39AE1C" w14:textId="14061C89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3786956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D9665A" w14:textId="0503A652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4481689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386009" w14:textId="23FC0330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6060798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C93533" w14:textId="742B7116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57674717</w:t>
            </w:r>
          </w:p>
        </w:tc>
      </w:tr>
      <w:tr w:rsidR="006436D5" w:rsidRPr="00AC7E06" w14:paraId="14CE3B5A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3E02DDB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A4BDB31" w14:textId="21B42AB5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2495DA" w14:textId="7257EA5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8779718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95CF18" w14:textId="13EB4AF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968016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36B226" w14:textId="5E4B1D9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1184639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5D1AF8" w14:textId="5EF64DE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3899516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E07AA7" w14:textId="505902EC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66671396</w:t>
            </w:r>
          </w:p>
        </w:tc>
      </w:tr>
      <w:tr w:rsidR="006436D5" w:rsidRPr="00AC7E06" w14:paraId="139BD311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6C7A7A3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76FE0A" w14:textId="17D73381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FCC012" w14:textId="7077CBB0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9526225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2611E85" w14:textId="04FACBD8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9756289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DCC60F" w14:textId="2EF8DB71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2553706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A6FCF3" w14:textId="61956E0F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288612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42C566" w14:textId="30AAF1DB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20546578</w:t>
            </w:r>
          </w:p>
        </w:tc>
      </w:tr>
      <w:tr w:rsidR="006436D5" w:rsidRPr="00AC7E06" w14:paraId="5BE23EFE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BFCF410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22BEF32" w14:textId="35DF95DC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83FB6D" w14:textId="7AD4D740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377108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514927" w14:textId="48220EA5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151889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706516" w14:textId="45E9C17D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5395508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E2EA04" w14:textId="1F8A523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470551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385A05" w14:textId="110DFA2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92414540</w:t>
            </w:r>
          </w:p>
        </w:tc>
      </w:tr>
      <w:tr w:rsidR="006436D5" w:rsidRPr="00AC7E06" w14:paraId="41338CD2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1977390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A391441" w14:textId="5D84E306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CB039C" w14:textId="6F681995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7704518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567D91" w14:textId="2CEE725A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814828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1C144A" w14:textId="3AC145FD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2280147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435B4F" w14:textId="4ED5A29B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080093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12CC46" w14:textId="519275E9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46613151</w:t>
            </w:r>
          </w:p>
        </w:tc>
      </w:tr>
      <w:tr w:rsidR="006436D5" w:rsidRPr="00AC7E06" w14:paraId="51C8BA19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1AE23A3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09A0BC4" w14:textId="4E064FAB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C2393D" w14:textId="0C8599FA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710110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1ACD99" w14:textId="0E0585A9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290520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4E4AEA" w14:textId="706B3506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6504915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9CAECD" w14:textId="6FFF215F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454406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8EAC65E" w14:textId="641C8745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41246505</w:t>
            </w:r>
          </w:p>
        </w:tc>
      </w:tr>
      <w:tr w:rsidR="006436D5" w:rsidRPr="00AC7E06" w14:paraId="12CEDF62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C982288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3717FE5" w14:textId="632B41F0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44286C" w14:textId="48681276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428761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CF5B80" w14:textId="184A7421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3357858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F6140B" w14:textId="28072A69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9701089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16BBBF9" w14:textId="3B8C2750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315884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16E7FF" w14:textId="745EDD2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904353147</w:t>
            </w:r>
          </w:p>
        </w:tc>
      </w:tr>
      <w:tr w:rsidR="006436D5" w:rsidRPr="00AC7E06" w14:paraId="2EF1D959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55C64FE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49B30D0" w14:textId="0D8D86D5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AC772A" w14:textId="74E7A33B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179442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644F16" w14:textId="17B631AD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3428347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3AEE1D" w14:textId="6337998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476482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CD9052" w14:textId="7E08583F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7327495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268610" w14:textId="0ADEBBFD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06242445</w:t>
            </w:r>
          </w:p>
        </w:tc>
      </w:tr>
      <w:tr w:rsidR="006436D5" w:rsidRPr="00AC7E06" w14:paraId="10B44922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F2BF464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44B57A1" w14:textId="097A4969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6D70E9" w14:textId="7CE4ED55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98649088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918809" w14:textId="2B70D27A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9544141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1CC8F7" w14:textId="2860BA5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6927673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5683C6" w14:textId="19FA943D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90368965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0A06D0" w14:textId="01CF849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025713510</w:t>
            </w:r>
          </w:p>
        </w:tc>
      </w:tr>
      <w:tr w:rsidR="006436D5" w:rsidRPr="00AC7E06" w14:paraId="36D8FE7F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F6662A8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E3C7E8" w14:textId="335F052E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78F94E" w14:textId="42002C63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576538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010001" w14:textId="54A808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483457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69D199" w14:textId="052A0F7E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258041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9AAD01" w14:textId="73C8D9C5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425155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EBD1B7" w14:textId="5FE07925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16738524</w:t>
            </w:r>
          </w:p>
        </w:tc>
      </w:tr>
      <w:tr w:rsidR="006436D5" w:rsidRPr="00AC7E06" w14:paraId="64421AD7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DA81DA3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85C556" w14:textId="5F568CDA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F06D41" w14:textId="74834060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147506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9C1793" w14:textId="24F3D42C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121780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414EBF" w14:textId="02C201D3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0237017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76E840" w14:textId="33F6E4B0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302300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B8CA9E" w14:textId="781373B9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17695959</w:t>
            </w:r>
          </w:p>
        </w:tc>
      </w:tr>
      <w:tr w:rsidR="006436D5" w:rsidRPr="00AC7E06" w14:paraId="5CC8D6DF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70C854B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6626A43" w14:textId="16666A8E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9341EA" w14:textId="73EED4DF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7000119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5482FA" w14:textId="63B1449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1803107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3189E9" w14:textId="1FFBACA3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233872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84885C" w14:textId="3908635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9323273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700DA8" w14:textId="0C7D2413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82913742</w:t>
            </w:r>
          </w:p>
        </w:tc>
      </w:tr>
      <w:tr w:rsidR="006436D5" w:rsidRPr="00AC7E06" w14:paraId="05649580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FE817FC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5ECD266" w14:textId="7212778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506135" w14:textId="0511626B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02962309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ADF309" w14:textId="74516F79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57536490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5196BC" w14:textId="31DCCD62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52284397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4106484" w14:textId="55FB642B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60045590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ECFAF7" w14:textId="6CD13D3F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04829532 ±</w:t>
            </w:r>
          </w:p>
        </w:tc>
      </w:tr>
      <w:tr w:rsidR="006436D5" w:rsidRPr="00AC7E06" w14:paraId="729AF20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9D301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07E5F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CAE0B" w14:textId="1DDDA99C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4216684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DCA4A" w14:textId="0458BCEF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4482753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6611B" w14:textId="60660488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4095364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83C20" w14:textId="626DB041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4507828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76002" w14:textId="6327B82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52328797</w:t>
            </w:r>
          </w:p>
        </w:tc>
      </w:tr>
      <w:bookmarkEnd w:id="0"/>
    </w:tbl>
    <w:p w14:paraId="04F745BA" w14:textId="77777777" w:rsidR="00956DC5" w:rsidRPr="00775A8D" w:rsidRDefault="00400095" w:rsidP="00775A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5A8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Grilledutableau"/>
        <w:tblW w:w="12049" w:type="dxa"/>
        <w:tblLayout w:type="fixed"/>
        <w:tblLook w:val="04A0" w:firstRow="1" w:lastRow="0" w:firstColumn="1" w:lastColumn="0" w:noHBand="0" w:noVBand="1"/>
      </w:tblPr>
      <w:tblGrid>
        <w:gridCol w:w="1722"/>
        <w:gridCol w:w="1722"/>
        <w:gridCol w:w="1721"/>
        <w:gridCol w:w="1721"/>
        <w:gridCol w:w="1721"/>
        <w:gridCol w:w="1721"/>
        <w:gridCol w:w="1721"/>
      </w:tblGrid>
      <w:tr w:rsidR="00956DC5" w:rsidRPr="00AC7E06" w14:paraId="11D10DC3" w14:textId="77777777" w:rsidTr="004807CF">
        <w:trPr>
          <w:trHeight w:hRule="exact" w:val="266"/>
        </w:trPr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1D3AA027" w14:textId="77777777" w:rsidR="00956DC5" w:rsidRPr="006436D5" w:rsidRDefault="00956DC5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Condition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6D1EB8C1" w14:textId="77777777" w:rsidR="00956DC5" w:rsidRPr="006436D5" w:rsidRDefault="00956DC5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EA2B3FB" w14:textId="77777777" w:rsidR="00956DC5" w:rsidRPr="006436D5" w:rsidRDefault="00956DC5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point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2DF855D" w14:textId="77777777" w:rsidR="00956DC5" w:rsidRPr="006436D5" w:rsidRDefault="00956DC5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40C312D" w14:textId="77777777" w:rsidR="00956DC5" w:rsidRPr="006436D5" w:rsidRDefault="00956DC5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2C776DF" w14:textId="77777777" w:rsidR="00956DC5" w:rsidRPr="006436D5" w:rsidRDefault="00956DC5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9281596" w14:textId="77777777" w:rsidR="00956DC5" w:rsidRPr="006436D5" w:rsidRDefault="00956DC5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56DC5" w:rsidRPr="00AC7E06" w14:paraId="46A47FCA" w14:textId="77777777" w:rsidTr="004807CF">
        <w:trPr>
          <w:trHeight w:hRule="exact" w:val="266"/>
        </w:trPr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1C09A578" w14:textId="77777777" w:rsidR="00956DC5" w:rsidRPr="006436D5" w:rsidRDefault="00956DC5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391DA5D7" w14:textId="77777777" w:rsidR="00956DC5" w:rsidRPr="006436D5" w:rsidRDefault="00956DC5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16FFA41" w14:textId="77777777" w:rsidR="00956DC5" w:rsidRPr="006436D5" w:rsidRDefault="00956DC5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FE05E96" w14:textId="77777777" w:rsidR="00956DC5" w:rsidRPr="006436D5" w:rsidRDefault="00956DC5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D998B90" w14:textId="77777777" w:rsidR="00956DC5" w:rsidRPr="006436D5" w:rsidRDefault="00956DC5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68C02E1" w14:textId="77777777" w:rsidR="00956DC5" w:rsidRPr="006436D5" w:rsidRDefault="00956DC5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4575D56" w14:textId="77777777" w:rsidR="00956DC5" w:rsidRPr="006436D5" w:rsidRDefault="00956DC5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0</w:t>
            </w:r>
          </w:p>
        </w:tc>
      </w:tr>
      <w:tr w:rsidR="000B7C06" w:rsidRPr="00AC7E06" w14:paraId="5676689D" w14:textId="77777777" w:rsidTr="004807CF">
        <w:trPr>
          <w:trHeight w:hRule="exact" w:val="266"/>
        </w:trPr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FC7302A" w14:textId="6D4F3091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78F958D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A68F0FB" w14:textId="71C343EB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2064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6F18DD9" w14:textId="186713E1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7881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BDB8E4E" w14:textId="51B12CA5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01850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0EF2352" w14:textId="54B5D53C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96307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12AEA97" w14:textId="5FF7695D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59890000</w:t>
            </w:r>
          </w:p>
        </w:tc>
      </w:tr>
      <w:tr w:rsidR="000B7C06" w:rsidRPr="00AC7E06" w14:paraId="2E66CE8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982CFF" w14:textId="6BA26DE4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40303EF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BAC4BC" w14:textId="477EF628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015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1A4321" w14:textId="272816FA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242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8E12DF" w14:textId="316CA474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147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76AC3C" w14:textId="4DA78C04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135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BA4E9E" w14:textId="0D01416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999340000</w:t>
            </w:r>
          </w:p>
        </w:tc>
      </w:tr>
      <w:tr w:rsidR="000B7C06" w:rsidRPr="00AC7E06" w14:paraId="0D7C6F6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90ED82E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883834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E0CE0D" w14:textId="46A2A0E0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32707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4D942D" w14:textId="462A7D10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9178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3A58D1" w14:textId="6DDC8740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444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6E14EF" w14:textId="12A8C64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5749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25C17B" w14:textId="6435D959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50240000</w:t>
            </w:r>
          </w:p>
        </w:tc>
      </w:tr>
      <w:tr w:rsidR="000B7C06" w:rsidRPr="00AC7E06" w14:paraId="46BF959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CB0647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BCCAA6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B7420E" w14:textId="310A4E6E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796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6E07C0" w14:textId="19CEE64F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50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2C238B" w14:textId="384C5EE5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077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5C80AE" w14:textId="31F17CF6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97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C196B6" w14:textId="5D3E7EE9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96130000</w:t>
            </w:r>
          </w:p>
        </w:tc>
      </w:tr>
      <w:tr w:rsidR="000B7C06" w:rsidRPr="00AC7E06" w14:paraId="065F2A0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ED9A029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DE21F7C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DEA2AD" w14:textId="71BED9A4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084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139D64" w14:textId="2709D9E8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167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89D74C" w14:textId="5C4FC5A3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637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1573DF" w14:textId="5A0584F4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479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0B1631" w14:textId="1348F04D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553100000</w:t>
            </w:r>
          </w:p>
        </w:tc>
      </w:tr>
      <w:tr w:rsidR="000B7C06" w:rsidRPr="00AC7E06" w14:paraId="08EC877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BDBE1F4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D7802D8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11CA98" w14:textId="19ED20C3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422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9616EA" w14:textId="7FB0BF81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474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F9E5D9" w14:textId="0462DCD6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413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F3A3AE" w14:textId="33874D29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521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DB08C6" w14:textId="0DE363F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582200000</w:t>
            </w:r>
          </w:p>
        </w:tc>
      </w:tr>
      <w:tr w:rsidR="000B7C06" w:rsidRPr="00AC7E06" w14:paraId="6AC7F62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15FAE1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7468658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9CBA82" w14:textId="029D510A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014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ABCD36" w14:textId="2E9E2702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301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EC9577" w14:textId="566891A9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184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2ED204" w14:textId="5DD73550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268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3BD0DA" w14:textId="3D71D1D5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317100000</w:t>
            </w:r>
          </w:p>
        </w:tc>
      </w:tr>
      <w:tr w:rsidR="000B7C06" w:rsidRPr="00AC7E06" w14:paraId="0F6842B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3B813A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9D94B23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2458FB" w14:textId="54469FC2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040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7651CC" w14:textId="20E4171A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907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2CFD4A" w14:textId="4A6D98A9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266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FDD53A" w14:textId="65846DD8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908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E9E7A4" w14:textId="004532F9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05450000</w:t>
            </w:r>
          </w:p>
        </w:tc>
      </w:tr>
      <w:tr w:rsidR="000B7C06" w:rsidRPr="00AC7E06" w14:paraId="423B6D5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DD3380D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B1A0399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08B2E3" w14:textId="056D6016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201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C3920B" w14:textId="702D2B6C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195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1C69933" w14:textId="484C8E70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210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EFEDE7" w14:textId="16697EA4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475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868F7D" w14:textId="7CA487C3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71680000</w:t>
            </w:r>
          </w:p>
        </w:tc>
      </w:tr>
      <w:tr w:rsidR="000B7C06" w:rsidRPr="00AC7E06" w14:paraId="58AA315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DEDF59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D2B4861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846C35" w14:textId="4D88B6BD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324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3380539" w14:textId="2D690CA6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269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2D18A0" w14:textId="38F04FAD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489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167F74" w14:textId="4A06C215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939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246100" w14:textId="2BA3F302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74080000</w:t>
            </w:r>
          </w:p>
        </w:tc>
      </w:tr>
      <w:tr w:rsidR="000B7C06" w:rsidRPr="00AC7E06" w14:paraId="5E7D4E3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349A00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104A3FA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138D94" w14:textId="79BA6141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45321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2B45DA" w14:textId="5C92CB24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170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62382EE" w14:textId="2A2AB1C9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449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62A9EB" w14:textId="087E6999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346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1D84D2" w14:textId="19412161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25291000</w:t>
            </w:r>
          </w:p>
        </w:tc>
      </w:tr>
      <w:tr w:rsidR="000B7C06" w:rsidRPr="00AC7E06" w14:paraId="2EE8B02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2EA3B2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04AA5FB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CE3825" w14:textId="0912E088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688345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4CB27E" w14:textId="115F311E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234895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6865D6" w14:textId="78D60A5A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0396546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17A951" w14:textId="3DD42D3C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5476766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C77BE3" w14:textId="70A6F339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64536477</w:t>
            </w:r>
          </w:p>
        </w:tc>
      </w:tr>
      <w:tr w:rsidR="000B7C06" w:rsidRPr="00AC7E06" w14:paraId="78669A3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BA5EDF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BD66C47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049C6A" w14:textId="26FA7DCF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999122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F13FF6" w14:textId="45C33F32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0371508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2F95B5" w14:textId="65FC8841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925902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8F3CAF" w14:textId="4AD8BAE1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877778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17F032" w14:textId="6ED384A9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31700473</w:t>
            </w:r>
          </w:p>
        </w:tc>
      </w:tr>
      <w:tr w:rsidR="000B7C06" w:rsidRPr="00AC7E06" w14:paraId="5A93D61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36FB553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8C181B" w14:textId="3A523729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858D51" w14:textId="4FC91743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793225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8B172C" w14:textId="1B993F34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296830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04B60B" w14:textId="50D32E3E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509091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C8B3A5" w14:textId="7008C800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440903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A066C8" w14:textId="06BF6BA0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96681506</w:t>
            </w:r>
          </w:p>
        </w:tc>
      </w:tr>
      <w:tr w:rsidR="000B7C06" w:rsidRPr="00AC7E06" w14:paraId="7407CC2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88B749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BEC50F9" w14:textId="6B0E09CD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EB3832" w14:textId="5C43A38E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844938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D7CAE8" w14:textId="08507771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023842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8FD9C1" w14:textId="12699C2F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681192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A1B927" w14:textId="32AA5D1A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176709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48C059" w14:textId="5980DD6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98460670</w:t>
            </w:r>
          </w:p>
        </w:tc>
      </w:tr>
      <w:tr w:rsidR="000B7C06" w:rsidRPr="00AC7E06" w14:paraId="2183028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A2EF7DC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6E7A617" w14:textId="14459E2C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DB7ACD" w14:textId="7691DCBA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893689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02D806" w14:textId="75F83DB5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558218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2637F3" w14:textId="557ACEE2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109383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3D099F" w14:textId="68169735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838041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A6CFEA" w14:textId="198D0629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87730821</w:t>
            </w:r>
          </w:p>
        </w:tc>
      </w:tr>
      <w:tr w:rsidR="000B7C06" w:rsidRPr="00AC7E06" w14:paraId="66088D7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E934BF4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3D58E6E" w14:textId="75C2412A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C5F40A" w14:textId="634266A8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92197499</w:t>
            </w: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301AEC" w14:textId="2F493308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65766173</w:t>
            </w: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8589CD" w14:textId="3D907388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19387653</w:t>
            </w: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0474E9" w14:textId="2E8C4D6E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79833558</w:t>
            </w: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05D6A6" w14:textId="601D268D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57100684</w:t>
            </w: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0B7C06" w:rsidRPr="00AC7E06" w14:paraId="552A778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C6784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BED7A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20F7A" w14:textId="5CBBE162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0663114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890F7" w14:textId="6D7CD593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0417163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E1ECF" w14:textId="33574910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2435129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0C531" w14:textId="67944D93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2000872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9A20C" w14:textId="6ADE06C0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20136344</w:t>
            </w:r>
          </w:p>
        </w:tc>
      </w:tr>
      <w:tr w:rsidR="00B422E4" w:rsidRPr="00AC7E06" w14:paraId="54D29D7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20DD979" w14:textId="106047E5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85CA795" w14:textId="38F2716C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95FAEA" w14:textId="3CA35CF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603675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C7B030" w14:textId="623239AF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980260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BED85B" w14:textId="3BDBD321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880107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7F20BB" w14:textId="7B3F69AF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3169887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178192" w14:textId="4AC650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54144533</w:t>
            </w:r>
          </w:p>
        </w:tc>
      </w:tr>
      <w:tr w:rsidR="00B422E4" w:rsidRPr="00AC7E06" w14:paraId="113AA1F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D01ED09" w14:textId="3DE5882C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DEF6D9A" w14:textId="6B3CC1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4C862F" w14:textId="3509C2AB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706985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C49FBB" w14:textId="527DE101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021931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3076B6" w14:textId="422DB6C2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9466318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4723A5" w14:textId="6EC910AF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6256799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2F50C6" w14:textId="3291EC1B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19152326</w:t>
            </w:r>
          </w:p>
        </w:tc>
      </w:tr>
      <w:tr w:rsidR="00B422E4" w:rsidRPr="00AC7E06" w14:paraId="2CB34B2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EF0FAB6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CEEF55" w14:textId="4894B318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C07A34" w14:textId="231B9C41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693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1CED24" w14:textId="75463849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534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C24629" w14:textId="21EA3E16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326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0A62B2" w14:textId="325C8552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9465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790B4C" w14:textId="22735E8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160900000</w:t>
            </w:r>
          </w:p>
        </w:tc>
      </w:tr>
      <w:tr w:rsidR="00B422E4" w:rsidRPr="00AC7E06" w14:paraId="2646041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564019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E5FCBE" w14:textId="293C8E55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1DA9A9" w14:textId="3EFE1C50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638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02B1C7" w14:textId="3590F68A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793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6B0307" w14:textId="154EDEEE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057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5FCDF3" w14:textId="0DCB1F4A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794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6CDC22" w14:textId="447C10A8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64290000</w:t>
            </w:r>
          </w:p>
        </w:tc>
      </w:tr>
      <w:tr w:rsidR="00B422E4" w:rsidRPr="00AC7E06" w14:paraId="30C6073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24ABCBF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37AD7A" w14:textId="6301AE4C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06DCBD" w14:textId="6697CE6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497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4F3111" w14:textId="68D6294C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798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1A31BE" w14:textId="7AFB2751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969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F31452" w14:textId="10203F0C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242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5F86E0" w14:textId="401F6323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84510000</w:t>
            </w:r>
          </w:p>
        </w:tc>
      </w:tr>
      <w:tr w:rsidR="00B422E4" w:rsidRPr="00AC7E06" w14:paraId="142BBBD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7184E1B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795AE5" w14:textId="79558906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A0CB0D" w14:textId="0F2AFCE6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258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9A6C9F" w14:textId="7F34CC75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1919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45BA66" w14:textId="27949A98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14877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0C9C18" w14:textId="0AFB76E3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086163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CD11AB" w14:textId="6C0CA8BF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21422000</w:t>
            </w:r>
          </w:p>
        </w:tc>
      </w:tr>
      <w:tr w:rsidR="00B422E4" w:rsidRPr="00AC7E06" w14:paraId="4E95EDB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15765EB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0EDE128" w14:textId="506C01B5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E38DE2" w14:textId="3CB28FC3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896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C6BC1E" w14:textId="294206BB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472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72B9A66" w14:textId="6508F412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204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CF15AE" w14:textId="238842F6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833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7F9578" w14:textId="3D7DAAD6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30050000</w:t>
            </w:r>
          </w:p>
        </w:tc>
      </w:tr>
      <w:tr w:rsidR="00B422E4" w:rsidRPr="00AC7E06" w14:paraId="5BC67E0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CD2F8F4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A5A984" w14:textId="240E62F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6516FB" w14:textId="190FBAEC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502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2F4F8F" w14:textId="0B82A7C9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847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0BF983" w14:textId="2E6B786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499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700B40" w14:textId="6BF6CB9A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188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6C8F69" w14:textId="75EDB805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63470000</w:t>
            </w:r>
          </w:p>
        </w:tc>
      </w:tr>
      <w:tr w:rsidR="00B422E4" w:rsidRPr="00AC7E06" w14:paraId="681F5C4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8DE5019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B3C2B3" w14:textId="23196EA1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410AEC" w14:textId="3BB9995E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379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4CB48F" w14:textId="5A3D873C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136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B7ADF5" w14:textId="0579EBB5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149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99924E" w14:textId="3154293D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248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8E8F61" w14:textId="04BEE2A1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343900000</w:t>
            </w:r>
          </w:p>
        </w:tc>
      </w:tr>
      <w:tr w:rsidR="00B422E4" w:rsidRPr="00AC7E06" w14:paraId="1973483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624A435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6BC3B81" w14:textId="58E392EF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438AD2" w14:textId="2A08E952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495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3174A8" w14:textId="32EBB66C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356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45506C1" w14:textId="17C2199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240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F0FD04" w14:textId="0C5C6CDB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936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2779AB" w14:textId="50C8CD79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11740000</w:t>
            </w:r>
          </w:p>
        </w:tc>
      </w:tr>
      <w:tr w:rsidR="00B422E4" w:rsidRPr="00AC7E06" w14:paraId="05CDDF0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6A687E6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B8708C" w14:textId="44A6D701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C29D93" w14:textId="427F7279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009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23EDD6" w14:textId="2E576BCB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958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6817FC" w14:textId="6ACF0A6F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479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6D184D" w14:textId="23D02D4D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567386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4A488B" w14:textId="0466A8E2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06290700</w:t>
            </w:r>
          </w:p>
        </w:tc>
      </w:tr>
      <w:tr w:rsidR="00B422E4" w:rsidRPr="00AC7E06" w14:paraId="3CA1914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F1E3EA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BC14FB6" w14:textId="7BDDBAFD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1BF2CC" w14:textId="7169ABA2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7197304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3E7BB7" w14:textId="7DEA5544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255741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1CDBD8" w14:textId="21D615CE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5807922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2AC86F" w14:textId="2D0F3C4E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683548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58116F" w14:textId="3C89463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26958156</w:t>
            </w:r>
          </w:p>
        </w:tc>
      </w:tr>
      <w:tr w:rsidR="00B422E4" w:rsidRPr="00AC7E06" w14:paraId="00493E6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D4E8B30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3E6DBA" w14:textId="3C3B5775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0468BE" w14:textId="79578990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311909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32F148" w14:textId="2E45547F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1503789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5F09BC" w14:textId="34C7574A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0866729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053C13" w14:textId="5E6C92D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0831336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DE8961" w14:textId="064A1D99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63828026</w:t>
            </w:r>
          </w:p>
        </w:tc>
      </w:tr>
      <w:tr w:rsidR="00B422E4" w:rsidRPr="00AC7E06" w14:paraId="1EEEE69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AE4CF7B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6F8730E" w14:textId="7F1F98FA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62C3F7" w14:textId="645E21BD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248911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04B971" w14:textId="0A41417B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795857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4AEE4D" w14:textId="0479BBCB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989861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A50066" w14:textId="4D25FF63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0264516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0D2FC9" w14:textId="45C34BFC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81731062</w:t>
            </w:r>
          </w:p>
        </w:tc>
      </w:tr>
      <w:tr w:rsidR="00B422E4" w:rsidRPr="00AC7E06" w14:paraId="0B84B85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E1228DE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B6B4F3" w14:textId="04166D3D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48A21F" w14:textId="7046E646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4259267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8062EB" w14:textId="6AFD0290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1246787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5F9B2C" w14:textId="07584753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086073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D0E3F6" w14:textId="60B4FC1D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969878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C653AC" w14:textId="1A38D0E2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60043777</w:t>
            </w:r>
          </w:p>
        </w:tc>
      </w:tr>
      <w:tr w:rsidR="00B422E4" w:rsidRPr="00AC7E06" w14:paraId="4D6DA2B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DA0A6B0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2799E9" w14:textId="4843A12E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484FBE" w14:textId="10B23A9B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246025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280C89" w14:textId="207F113F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782245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759572" w14:textId="45C5558F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901435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F320AA" w14:textId="3E70273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9900248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38E31D" w14:textId="6F9D41C5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68058762</w:t>
            </w:r>
          </w:p>
        </w:tc>
      </w:tr>
      <w:tr w:rsidR="00B422E4" w:rsidRPr="00AC7E06" w14:paraId="70D2AC9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EBF27A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AC1EBDE" w14:textId="7777777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8278AD" w14:textId="1D923C13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85216021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5C4668" w14:textId="0E176E30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71443644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060184" w14:textId="33EACD4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61827159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74D0A2" w14:textId="51D1EC37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95584720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74D315" w14:textId="7D5FE87F" w:rsidR="00B422E4" w:rsidRPr="006436D5" w:rsidRDefault="00B422E4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72530584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1F6365" w:rsidRPr="00AC7E06" w14:paraId="57C0A18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4D0A9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5C420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1EC91" w14:textId="339EDD7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7305125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D7AEC" w14:textId="70A2CDA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7886397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1A080" w14:textId="30B8A569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7787809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73680" w14:textId="36AE7EE4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8275070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2AAD7" w14:textId="5F46D12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98762717</w:t>
            </w:r>
          </w:p>
        </w:tc>
      </w:tr>
      <w:tr w:rsidR="001F6365" w:rsidRPr="00AC7E06" w14:paraId="420E21AE" w14:textId="77777777" w:rsidTr="004807CF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133A0" w14:textId="426CEEF2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63F78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D96DE" w14:textId="7526ABC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04974315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185F0" w14:textId="6799D54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71762856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C0002" w14:textId="1397DDBC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89053217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932EE" w14:textId="4422401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20551727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3A502" w14:textId="7100FD61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40916985</w:t>
            </w:r>
          </w:p>
        </w:tc>
      </w:tr>
      <w:tr w:rsidR="001F6365" w:rsidRPr="00AC7E06" w14:paraId="0C5536E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2EF60A" w14:textId="74680DE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BA1B1B4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2B1896" w14:textId="4E056255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9152849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5B164D" w14:textId="3F9A268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388932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733959" w14:textId="17C4E61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011462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6C0012" w14:textId="77BC643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214913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4B8C61" w14:textId="115D539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88795452</w:t>
            </w:r>
          </w:p>
        </w:tc>
      </w:tr>
      <w:tr w:rsidR="001F6365" w:rsidRPr="00AC7E06" w14:paraId="02DBFE9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913E68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41403B5" w14:textId="0106ABB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DF0E33" w14:textId="445DB2BC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0066909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306D07" w14:textId="599EA412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727079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D38FB7" w14:textId="3609353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760900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3D4828" w14:textId="1A4B16F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213762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05F6DA" w14:textId="4DBC93A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73393539</w:t>
            </w:r>
          </w:p>
        </w:tc>
      </w:tr>
      <w:tr w:rsidR="001F6365" w:rsidRPr="00AC7E06" w14:paraId="7A743A3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C286209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45C17E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1CF0E4" w14:textId="5678BDD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8565108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5226E1" w14:textId="7118A57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520008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AA6D98" w14:textId="5990D2C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322864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3B0A67" w14:textId="23F3ACA9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303157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0AF55F" w14:textId="56338CFC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60715526</w:t>
            </w:r>
          </w:p>
        </w:tc>
      </w:tr>
      <w:tr w:rsidR="001F6365" w:rsidRPr="00AC7E06" w14:paraId="24DD8C2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7E94D3B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C44ABC6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7E8E83" w14:textId="12B4853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301444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2E31A6" w14:textId="3267C834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077202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338306" w14:textId="52784D54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729545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364F39" w14:textId="6C3B7292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5328542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8A39F0" w14:textId="3FA729D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23220621</w:t>
            </w:r>
          </w:p>
        </w:tc>
      </w:tr>
      <w:tr w:rsidR="001F6365" w:rsidRPr="00AC7E06" w14:paraId="10B23F2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25741AF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87FBE46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B36C41" w14:textId="0AFC54F4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434943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4CD7DF" w14:textId="0D53CB31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111487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02732F" w14:textId="62A6D344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7673955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099E81" w14:textId="3503C7F2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966494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1278D4" w14:textId="6D1A6C7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54787850</w:t>
            </w:r>
          </w:p>
        </w:tc>
      </w:tr>
      <w:tr w:rsidR="001F6365" w:rsidRPr="00AC7E06" w14:paraId="73D2AFC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2E52E1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2E37B1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1B2C62" w14:textId="29C13F52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530881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829674" w14:textId="75A6F7F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5445478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D2945D" w14:textId="2182B98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270852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92A4C6" w14:textId="2F138BD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828651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C83CD6" w14:textId="1BE97CB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18061690</w:t>
            </w:r>
          </w:p>
        </w:tc>
      </w:tr>
      <w:tr w:rsidR="001F6365" w:rsidRPr="00AC7E06" w14:paraId="4DB9109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AEAE3F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C5FAD61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8B643E" w14:textId="67636E9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3046122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9157B1" w14:textId="6C96BACC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403555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DE11D7" w14:textId="6D890E6E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962421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5F5E90" w14:textId="3DFB889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257566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BBA516" w14:textId="75B3378E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58310405</w:t>
            </w:r>
          </w:p>
        </w:tc>
      </w:tr>
      <w:tr w:rsidR="001F6365" w:rsidRPr="00AC7E06" w14:paraId="56452E8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FBF25C9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319662F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7214EF" w14:textId="77673FB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304593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99D20B" w14:textId="4F043682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4260005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1BB2D5" w14:textId="6FABE9C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224550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A8701E" w14:textId="313434E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1736055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E20778" w14:textId="3ADDA7EE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85361268</w:t>
            </w:r>
          </w:p>
        </w:tc>
      </w:tr>
      <w:tr w:rsidR="001F6365" w:rsidRPr="00AC7E06" w14:paraId="4EF33CE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16EA21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520BBD9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D32EBA" w14:textId="6480298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513743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B46691" w14:textId="23C6189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7516339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ECFB015" w14:textId="01AAAFC1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287760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A2BC37" w14:textId="0C25307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317844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E1B78BA" w14:textId="09C2202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32840899</w:t>
            </w:r>
          </w:p>
        </w:tc>
      </w:tr>
      <w:tr w:rsidR="001F6365" w:rsidRPr="00AC7E06" w14:paraId="5620EB0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4735E40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8F3A746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650317" w14:textId="7758427C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0543468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348151" w14:textId="0FFB873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654490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51D2EC" w14:textId="3F7DFDD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3972602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15810C" w14:textId="5F805DA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292774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0496FC" w14:textId="5A949D4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04351330</w:t>
            </w:r>
          </w:p>
        </w:tc>
      </w:tr>
      <w:tr w:rsidR="001F6365" w:rsidRPr="00AC7E06" w14:paraId="0B82356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7E66A0D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7F5920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8B09C0" w14:textId="126200E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3695048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01DE97" w14:textId="54C8CD5E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5761482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C550E0" w14:textId="367B853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6025606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BC6B54" w14:textId="3BB332D4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873668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6E5A13" w14:textId="64B1B54C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63183812</w:t>
            </w:r>
          </w:p>
        </w:tc>
      </w:tr>
      <w:tr w:rsidR="001F6365" w:rsidRPr="00AC7E06" w14:paraId="12C31FB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D46F06F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828128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A1A32A" w14:textId="10850CF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119715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FD4E9C" w14:textId="5B4FFA5C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1077638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BD9408" w14:textId="26447AF5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208426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E4DD30" w14:textId="2C2DD32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021194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062B98" w14:textId="750B852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20948790</w:t>
            </w:r>
          </w:p>
        </w:tc>
      </w:tr>
      <w:tr w:rsidR="001F6365" w:rsidRPr="00AC7E06" w14:paraId="3B3338B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DB6006B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A3AD959" w14:textId="514C930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EB0E1F5" w14:textId="5600AD51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2945019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D93771" w14:textId="7305EF7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286211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30AFCF" w14:textId="45BF94EC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504008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D57629" w14:textId="61C0F7A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2550056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822D432" w14:textId="42EA8EC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77109338</w:t>
            </w:r>
          </w:p>
        </w:tc>
      </w:tr>
      <w:tr w:rsidR="001F6365" w:rsidRPr="00AC7E06" w14:paraId="3F3CEC7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1380F3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246B429" w14:textId="231398D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7A401D" w14:textId="3B7517F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0005124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FA93B9" w14:textId="1625B2EE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079797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01DC12" w14:textId="3F4E178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5876679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64A3C3" w14:textId="31E938F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130056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EB482E" w14:textId="5B3B0191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45418939</w:t>
            </w:r>
          </w:p>
        </w:tc>
      </w:tr>
      <w:tr w:rsidR="001F6365" w:rsidRPr="00AC7E06" w14:paraId="548EA53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F4896AE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EC957F2" w14:textId="18038B5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3FA45F" w14:textId="01B80D7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7633149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91B8F7" w14:textId="0CE95664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998133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719725" w14:textId="6EA3EAB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813829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C06837" w14:textId="217105CE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394560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A6AF6E5" w14:textId="07F8808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13860317</w:t>
            </w:r>
          </w:p>
        </w:tc>
      </w:tr>
      <w:tr w:rsidR="001F6365" w:rsidRPr="00AC7E06" w14:paraId="4DE17AC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AEDE9AB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42A42A0" w14:textId="00D26DB5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4AD78F" w14:textId="2432733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61377148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3C3DD9" w14:textId="3E7A9B1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58566387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1D90D0" w14:textId="009C64E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77137734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495360" w14:textId="0AD69C9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62385155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D108596" w14:textId="66426E6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41329798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1F6365" w:rsidRPr="00AC7E06" w14:paraId="45EE762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A6933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271C3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33470" w14:textId="0582DD45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0817413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F6410" w14:textId="086F5EDC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1782858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E7634" w14:textId="3396D9A4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1571708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99229" w14:textId="3D28398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1957497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936F8" w14:textId="4B32C3E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10947267</w:t>
            </w:r>
          </w:p>
        </w:tc>
      </w:tr>
      <w:tr w:rsidR="001F6365" w:rsidRPr="00AC7E06" w14:paraId="7255ED31" w14:textId="77777777" w:rsidTr="004807CF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388FD" w14:textId="0EC333F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B3AE3" w14:textId="51552F0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EDC4D" w14:textId="1F80D51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36641519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6348A" w14:textId="2C7B6F75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64863454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A5F4F" w14:textId="166F936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5370188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736FD" w14:textId="51769D39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38181557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540DA" w14:textId="4E7A867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36824614</w:t>
            </w:r>
          </w:p>
        </w:tc>
      </w:tr>
      <w:tr w:rsidR="001F6365" w:rsidRPr="00AC7E06" w14:paraId="514899C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579769F" w14:textId="39DCF7D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C89B7B" w14:textId="6983153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01C933" w14:textId="4D869A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699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908BC2" w14:textId="3FE0A96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122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4E7057" w14:textId="28CF12DC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29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386B6F" w14:textId="2B1337D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088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7E5325" w14:textId="1B53377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14950000</w:t>
            </w:r>
          </w:p>
        </w:tc>
      </w:tr>
      <w:tr w:rsidR="001F6365" w:rsidRPr="00AC7E06" w14:paraId="52CCD21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67E6686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3004D6" w14:textId="38AC8095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365DA3" w14:textId="62836E5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238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B2EC2A" w14:textId="672D4D4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104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1AD8B4" w14:textId="4FFAB42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134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AF85C3E" w14:textId="5FDDEC5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026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F76AE5" w14:textId="5FC0E44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121600000</w:t>
            </w:r>
          </w:p>
        </w:tc>
      </w:tr>
      <w:tr w:rsidR="001F6365" w:rsidRPr="00AC7E06" w14:paraId="64B36142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3FE08C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964DB9" w14:textId="7750615E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309D81" w14:textId="0603533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562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173BE6" w14:textId="489D08E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463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61BEE5" w14:textId="4B6B532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860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E536F3" w14:textId="6F627CD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9057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79E783" w14:textId="305D789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63090000</w:t>
            </w:r>
          </w:p>
        </w:tc>
      </w:tr>
      <w:tr w:rsidR="001F6365" w:rsidRPr="00AC7E06" w14:paraId="7E7F0FA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0A7048E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66A4C9" w14:textId="6A96837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CC8DC2" w14:textId="0CE7086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156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67240C" w14:textId="163A13F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641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DE884B" w14:textId="4D1C953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216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1F9E54" w14:textId="5C953872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553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09EABD" w14:textId="63A3429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81930000</w:t>
            </w:r>
          </w:p>
        </w:tc>
      </w:tr>
      <w:tr w:rsidR="001F6365" w:rsidRPr="00AC7E06" w14:paraId="7ED0F18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B876B74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322492" w14:textId="4111EF5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B1D061" w14:textId="093F224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22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93DCD3" w14:textId="5613D6B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753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8B5E58" w14:textId="521FFB4C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076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AF520C" w14:textId="2FF878E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25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3EB8EC6" w14:textId="6A4273F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52600000</w:t>
            </w:r>
          </w:p>
        </w:tc>
      </w:tr>
      <w:tr w:rsidR="001F6365" w:rsidRPr="00AC7E06" w14:paraId="6AF7ADA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0CDEF2E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75D815D" w14:textId="4F6C37DE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38BBD5" w14:textId="12684405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949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8A9532" w14:textId="45063381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650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8A8F8F" w14:textId="19F2C4D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883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B2261C" w14:textId="117631F1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202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6CCCBF" w14:textId="7E66A91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99210000</w:t>
            </w:r>
          </w:p>
        </w:tc>
      </w:tr>
      <w:tr w:rsidR="001F6365" w:rsidRPr="00AC7E06" w14:paraId="7FBB1F0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ACDB995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15561C6" w14:textId="2672436E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9497D6" w14:textId="4372B11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319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91BB58" w14:textId="2200035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636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CCF2AB" w14:textId="758CE77C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625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86397A" w14:textId="399979CE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378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57CF5D" w14:textId="4FE2B41E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46670000</w:t>
            </w:r>
          </w:p>
        </w:tc>
      </w:tr>
      <w:tr w:rsidR="001F6365" w:rsidRPr="00AC7E06" w14:paraId="3920E1A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AEAF49A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2B677B5" w14:textId="55E739EE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1B4AB2" w14:textId="4724CC6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810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0D76E3" w14:textId="69C2354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076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96D5B4" w14:textId="5A83B96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078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914252" w14:textId="0A6D0DAC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44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A9F4CA" w14:textId="14B2441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70360000</w:t>
            </w:r>
          </w:p>
        </w:tc>
      </w:tr>
      <w:tr w:rsidR="001F6365" w:rsidRPr="00AC7E06" w14:paraId="087072F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8A1BC96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CCA220" w14:textId="02577E1C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74AB72" w14:textId="15EC1B6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149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E21E23" w14:textId="1DE4E6F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10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AB09DF" w14:textId="717E28D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391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A66BBA" w14:textId="0FF18B09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629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7FB5DB" w14:textId="406FA452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99680000</w:t>
            </w:r>
          </w:p>
        </w:tc>
      </w:tr>
      <w:tr w:rsidR="001F6365" w:rsidRPr="00AC7E06" w14:paraId="0199FEC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CF84B58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C6F5D57" w14:textId="1FCCE069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5C9B70" w14:textId="15FFC5A4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9766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C3E071" w14:textId="104DF4F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324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863734" w14:textId="19BBF0D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277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008BCD" w14:textId="5A132FA9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016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FFFD02" w14:textId="2D185225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56990000</w:t>
            </w:r>
          </w:p>
        </w:tc>
      </w:tr>
      <w:tr w:rsidR="001F6365" w:rsidRPr="00AC7E06" w14:paraId="6F1090C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BD01C52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9DB2B37" w14:textId="36D7DAA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15AF83" w14:textId="1914109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792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FB2488" w14:textId="31CC23D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97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B55DA2" w14:textId="7F883D3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451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D5DCCD" w14:textId="28A1F4E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275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849337" w14:textId="683BF35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41400000</w:t>
            </w:r>
          </w:p>
        </w:tc>
      </w:tr>
      <w:tr w:rsidR="001F6365" w:rsidRPr="00AC7E06" w14:paraId="54A9930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8FF0FF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1D4F76" w14:textId="418D231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7E4020" w14:textId="5EF332C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272557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6EF8CD" w14:textId="32EF3AB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0597832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4B7689" w14:textId="1EACF43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7029908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0F4A19" w14:textId="6C22E655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063917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9A833D" w14:textId="11EB35B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94370032</w:t>
            </w:r>
          </w:p>
        </w:tc>
      </w:tr>
      <w:tr w:rsidR="001F6365" w:rsidRPr="00AC7E06" w14:paraId="0F40110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48AB27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BDAB1C3" w14:textId="7478B0F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E26154" w14:textId="0778FB5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553615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BCA50A" w14:textId="474DDE44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066452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143C16" w14:textId="1154A502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6895966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51EE76" w14:textId="774AEA15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199898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35EFDE" w14:textId="100315D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40710608</w:t>
            </w:r>
          </w:p>
        </w:tc>
      </w:tr>
      <w:tr w:rsidR="001F6365" w:rsidRPr="00AC7E06" w14:paraId="27DEDC4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7DA43A3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B6194FC" w14:textId="4B650599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9D8067" w14:textId="616A072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658343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A53EF2B" w14:textId="3BA1AE39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224923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0B3935" w14:textId="44A5A3F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856500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9E9860" w14:textId="2190EE3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051129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D48407E" w14:textId="50105F05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57174984</w:t>
            </w:r>
          </w:p>
        </w:tc>
      </w:tr>
      <w:tr w:rsidR="001F6365" w:rsidRPr="00AC7E06" w14:paraId="67BAF16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BB5FDC4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D51DD8" w14:textId="4C0F31B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E6D8E9" w14:textId="1F1A19E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727629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1C3CC9" w14:textId="475FCF7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8409013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54B234" w14:textId="41A7C6D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170354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453DCB" w14:textId="5C837361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1205807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608AD5" w14:textId="39EE2B34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98922953</w:t>
            </w:r>
          </w:p>
        </w:tc>
      </w:tr>
      <w:tr w:rsidR="001F6365" w:rsidRPr="00AC7E06" w14:paraId="14CE8BAA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7B360A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D4C8B7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24FF53" w14:textId="532B358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82809134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641440" w14:textId="3BB298C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28947469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69DA41" w14:textId="4D9AC382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02886005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E6C4F4" w14:textId="454B303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24942135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1EC092" w14:textId="708472B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42280200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1F6365" w:rsidRPr="00AC7E06" w14:paraId="4F25A390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0BE84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9ABEA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5014E" w14:textId="52E888EE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7033707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FEA3F" w14:textId="3DDA0089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7292513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A55B8" w14:textId="6F534BB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7515009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73DBA" w14:textId="698D151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7424181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7BFCA" w14:textId="646F946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73977452</w:t>
            </w:r>
          </w:p>
        </w:tc>
      </w:tr>
      <w:tr w:rsidR="006436D5" w:rsidRPr="00AC7E06" w14:paraId="0AA5940D" w14:textId="77777777" w:rsidTr="006436D5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7335E" w14:textId="5E4A68FB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A660D" w14:textId="67AA3DD2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9F6D0" w14:textId="714D1F5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6986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E473B" w14:textId="44175163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3750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F68B7" w14:textId="2BF100C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7300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11CDA" w14:textId="39A464EF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1794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CD85F" w14:textId="6F0547CD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40900000</w:t>
            </w:r>
          </w:p>
        </w:tc>
      </w:tr>
      <w:tr w:rsidR="006436D5" w:rsidRPr="00AC7E06" w14:paraId="6F2373A9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D2D5A8B" w14:textId="09129CED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Ketami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FF7333B" w14:textId="2A1AD856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7522C4" w14:textId="7E75B1C9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15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C3AC38" w14:textId="1B1013AB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33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B2B336" w14:textId="76CAC5ED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78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921AC5" w14:textId="22F8DC8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447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19F6F2" w14:textId="210D1E4F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79130000</w:t>
            </w:r>
          </w:p>
        </w:tc>
      </w:tr>
      <w:tr w:rsidR="006436D5" w:rsidRPr="00AC7E06" w14:paraId="57D7FEF2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E18FAC1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F58885E" w14:textId="62EA2379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2745836" w14:textId="1F087C33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270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68F632" w14:textId="1D0C5CA6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4.060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B9A930" w14:textId="1F713FC0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255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9C8C27" w14:textId="71A03FAA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958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B9755C" w14:textId="33CF629E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86890000</w:t>
            </w:r>
          </w:p>
        </w:tc>
      </w:tr>
      <w:tr w:rsidR="006436D5" w:rsidRPr="00AC7E06" w14:paraId="5F26133E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5C706B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9517EEE" w14:textId="4B5FB6B1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7F43EF" w14:textId="47207A89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847131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5DE8A3" w14:textId="430B5B8B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648250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B293A0" w14:textId="60324A33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9281215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D635DF" w14:textId="5B7B5B0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013960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DD7033" w14:textId="3B1E9183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69177966</w:t>
            </w:r>
          </w:p>
        </w:tc>
      </w:tr>
      <w:tr w:rsidR="006436D5" w:rsidRPr="00AC7E06" w14:paraId="0CCA9B02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BD0CA3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99A9E42" w14:textId="31F0870F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B62A08" w14:textId="709B13C3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601783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6776FDE" w14:textId="51BDF681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343739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0B4DF8" w14:textId="339045A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010970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BB1761" w14:textId="7F00ED3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082565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7CE0D7" w14:textId="4FE997E5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27969638</w:t>
            </w:r>
          </w:p>
        </w:tc>
      </w:tr>
      <w:tr w:rsidR="006436D5" w:rsidRPr="00AC7E06" w14:paraId="268E33C1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3A95BCA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33339D6" w14:textId="737A0D5B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3E9E54" w14:textId="565E5F1F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889680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4D09AF" w14:textId="68DA3616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820412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793A24" w14:textId="0FD3F05C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203748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B8606E" w14:textId="59C1EEB9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055182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581E46" w14:textId="384CCF60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27128538</w:t>
            </w:r>
          </w:p>
        </w:tc>
      </w:tr>
      <w:tr w:rsidR="006436D5" w:rsidRPr="00AC7E06" w14:paraId="49B95BDD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864422A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4B10EF" w14:textId="2C5F6421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D58C32" w14:textId="57282765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526189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703F3E" w14:textId="4AB73F0A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3040589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3708A3" w14:textId="061F71ED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1495119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532A42" w14:textId="75A3277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9164772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890608" w14:textId="610A40EC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78773298</w:t>
            </w:r>
          </w:p>
        </w:tc>
      </w:tr>
      <w:tr w:rsidR="006436D5" w:rsidRPr="00AC7E06" w14:paraId="40274FED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70609E5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B68382" w14:textId="62911A6E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DE012F5" w14:textId="27FD1E7B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842879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43F6E0" w14:textId="3B98BB55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9372237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62E038" w14:textId="536F4178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536574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408CF2" w14:textId="2F3A077F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105438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6C207E" w14:textId="51DCB30C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83187517</w:t>
            </w:r>
          </w:p>
        </w:tc>
      </w:tr>
      <w:tr w:rsidR="006436D5" w:rsidRPr="00AC7E06" w14:paraId="0010D1B5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F31FBE2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B98DD32" w14:textId="73AFE2FF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6ACE09" w14:textId="6345E37C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019933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6F074F" w14:textId="0B4C5A23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6204563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784BF3" w14:textId="7BA51798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348065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06727C" w14:textId="64746FAC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7155226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62C447" w14:textId="5C4D9128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68828358</w:t>
            </w:r>
          </w:p>
        </w:tc>
      </w:tr>
      <w:tr w:rsidR="006436D5" w:rsidRPr="00AC7E06" w14:paraId="6CD09AAC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049AE40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AE8825" w14:textId="3DA44633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A9D213" w14:textId="2ADD295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391269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ED0C8D" w14:textId="3EEE00B9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7118246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075B69" w14:textId="1E2B689C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004419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4A8AFD" w14:textId="274FE07A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3153242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C2B618" w14:textId="07CDA6DF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76134211</w:t>
            </w:r>
          </w:p>
        </w:tc>
      </w:tr>
      <w:tr w:rsidR="006436D5" w:rsidRPr="00AC7E06" w14:paraId="54169F11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9CA9E51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D283736" w14:textId="6225EC3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ADAC56B" w14:textId="1FE6F9C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577703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D4798F" w14:textId="162977C2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5160863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4814B4" w14:textId="7B21C9FF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2187774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4F083E" w14:textId="2B86C690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000948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FC1DF9" w14:textId="775B9332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42975040</w:t>
            </w:r>
          </w:p>
        </w:tc>
      </w:tr>
      <w:tr w:rsidR="006436D5" w:rsidRPr="00AC7E06" w14:paraId="41ED902A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2E11F34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176C112" w14:textId="63E3E41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D98558" w14:textId="7816424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880823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DD351F" w14:textId="68914F9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044813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4BA9EC" w14:textId="0FC15E1F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8533057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C29D65" w14:textId="46FB479E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9412668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1D23A6" w14:textId="1990F18D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26041086</w:t>
            </w:r>
          </w:p>
        </w:tc>
      </w:tr>
      <w:tr w:rsidR="006436D5" w:rsidRPr="00AC7E06" w14:paraId="763B1532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C07492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F44F2A8" w14:textId="38B1B4E6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1E0D44" w14:textId="63B19303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0590629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2EFDBAB" w14:textId="7674154B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0759209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CB139A" w14:textId="68B734F1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3891068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BBC4AC" w14:textId="0A744755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0636435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74F07F" w14:textId="4307A8B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01125196</w:t>
            </w:r>
          </w:p>
        </w:tc>
      </w:tr>
      <w:tr w:rsidR="006436D5" w:rsidRPr="00AC7E06" w14:paraId="38F55C1D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3A90FEE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D5058A" w14:textId="1475A909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2423E12" w14:textId="7F40F6C1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0976526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54288F" w14:textId="18CD5BB3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02411243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A4BEA2" w14:textId="530A2DAB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7001023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3207AB" w14:textId="7A3D97AB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678700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5D1B84" w14:textId="514A5ECB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97815939</w:t>
            </w:r>
          </w:p>
        </w:tc>
      </w:tr>
      <w:tr w:rsidR="006436D5" w:rsidRPr="00AC7E06" w14:paraId="5F001BC3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DB911D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D5AD16F" w14:textId="00E26AB5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218F9B" w14:textId="43A3C280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779685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8EDF96" w14:textId="7586831D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460078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2452C2" w14:textId="52E3198C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398412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87D170" w14:textId="63B846A6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3263069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7AA45B" w14:textId="27CD6AEB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78882298</w:t>
            </w:r>
          </w:p>
        </w:tc>
      </w:tr>
      <w:tr w:rsidR="006436D5" w:rsidRPr="00AC7E06" w14:paraId="41EB9DC2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235E67A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D7999C" w14:textId="09244A38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2CAD7E" w14:textId="1995E792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226610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08A0FA" w14:textId="35C2E728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6548787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14675E" w14:textId="317BDAD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993267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CE651A" w14:textId="17CB54AE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430477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097C1F" w14:textId="32F38078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28498884</w:t>
            </w:r>
          </w:p>
        </w:tc>
      </w:tr>
      <w:tr w:rsidR="006436D5" w:rsidRPr="00AC7E06" w14:paraId="54F6732D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70FF5EB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A59F511" w14:textId="503FFD1E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1B4599" w14:textId="7123AE01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14996690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49CFCF" w14:textId="099AF8F2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77344727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B5E7C7" w14:textId="1D207C6A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21879270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89A43F" w14:textId="51522358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32695085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6ECE8B" w14:textId="1A269748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88341123 ±</w:t>
            </w:r>
          </w:p>
        </w:tc>
      </w:tr>
      <w:tr w:rsidR="006436D5" w:rsidRPr="00AC7E06" w14:paraId="681D1BF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6AA66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3D9E2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A69E0" w14:textId="66A4B8B2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5160676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C87BF" w14:textId="54B40832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1899832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08E44" w14:textId="58A0E519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4284810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EA569" w14:textId="203D9F2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3914251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C9DC3" w14:textId="153C8C62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47177085</w:t>
            </w:r>
          </w:p>
        </w:tc>
      </w:tr>
    </w:tbl>
    <w:p w14:paraId="7200BCD3" w14:textId="77777777" w:rsidR="00956DC5" w:rsidRPr="00775A8D" w:rsidRDefault="00400095" w:rsidP="00775A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5A8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Grilledutableau"/>
        <w:tblW w:w="6886" w:type="dxa"/>
        <w:tblLayout w:type="fixed"/>
        <w:tblLook w:val="04A0" w:firstRow="1" w:lastRow="0" w:firstColumn="1" w:lastColumn="0" w:noHBand="0" w:noVBand="1"/>
      </w:tblPr>
      <w:tblGrid>
        <w:gridCol w:w="1722"/>
        <w:gridCol w:w="1722"/>
        <w:gridCol w:w="1721"/>
        <w:gridCol w:w="1721"/>
      </w:tblGrid>
      <w:tr w:rsidR="0080244B" w:rsidRPr="00AC7E06" w14:paraId="657440FB" w14:textId="77777777" w:rsidTr="005D53BA">
        <w:trPr>
          <w:trHeight w:hRule="exact" w:val="266"/>
        </w:trPr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2158F1FA" w14:textId="77777777" w:rsidR="0080244B" w:rsidRPr="006436D5" w:rsidRDefault="0080244B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2" w:name="_Hlk14859790"/>
            <w:r w:rsidRPr="00643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Condition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6C47B918" w14:textId="77777777" w:rsidR="0080244B" w:rsidRPr="006436D5" w:rsidRDefault="0080244B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694AD2E" w14:textId="77777777" w:rsidR="0080244B" w:rsidRPr="006436D5" w:rsidRDefault="0080244B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point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0C48112" w14:textId="77777777" w:rsidR="0080244B" w:rsidRPr="006436D5" w:rsidRDefault="0080244B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0244B" w:rsidRPr="00AC7E06" w14:paraId="75BCB4C0" w14:textId="77777777" w:rsidTr="005D53BA">
        <w:trPr>
          <w:trHeight w:hRule="exact" w:val="266"/>
        </w:trPr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37EDD080" w14:textId="77777777" w:rsidR="0080244B" w:rsidRPr="006436D5" w:rsidRDefault="0080244B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396486E2" w14:textId="77777777" w:rsidR="0080244B" w:rsidRPr="006436D5" w:rsidRDefault="0080244B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0975169" w14:textId="77777777" w:rsidR="0080244B" w:rsidRPr="006436D5" w:rsidRDefault="0080244B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81B03A9" w14:textId="77777777" w:rsidR="0080244B" w:rsidRPr="006436D5" w:rsidRDefault="0080244B" w:rsidP="00643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0B7C06" w:rsidRPr="00AC7E06" w14:paraId="0A426E79" w14:textId="77777777" w:rsidTr="005D53BA">
        <w:trPr>
          <w:trHeight w:hRule="exact" w:val="266"/>
        </w:trPr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36F2275" w14:textId="2CB46C1D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" w:name="_Hlk34225482"/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989D452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7A32441" w14:textId="74E77CCD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9364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8B2C2FB" w14:textId="2BA212CD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05590000</w:t>
            </w:r>
          </w:p>
        </w:tc>
      </w:tr>
      <w:tr w:rsidR="000B7C06" w:rsidRPr="00AC7E06" w14:paraId="7F1DA4A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94C763" w14:textId="7C829982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B1F9FB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CFE3EE" w14:textId="46099E6E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204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6801D2" w14:textId="468DD133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974960000</w:t>
            </w:r>
          </w:p>
        </w:tc>
      </w:tr>
      <w:tr w:rsidR="000B7C06" w:rsidRPr="00AC7E06" w14:paraId="0835E56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42E427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4377047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DB31E7" w14:textId="03B8C8E5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6248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164A26" w14:textId="03E0C132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35143000</w:t>
            </w:r>
          </w:p>
        </w:tc>
      </w:tr>
      <w:tr w:rsidR="000B7C06" w:rsidRPr="00AC7E06" w14:paraId="0F01C4EA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6AF8647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6BF190C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30D799" w14:textId="6A4B3486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307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8CBD430" w14:textId="222B2F59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04840000</w:t>
            </w:r>
          </w:p>
        </w:tc>
      </w:tr>
      <w:tr w:rsidR="000B7C06" w:rsidRPr="00AC7E06" w14:paraId="68A11080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EBFA81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4F61B3A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7F5D48" w14:textId="1C82C9F8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605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2A6B7F" w14:textId="4F501C9A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518900000</w:t>
            </w:r>
          </w:p>
        </w:tc>
      </w:tr>
      <w:tr w:rsidR="000B7C06" w:rsidRPr="00AC7E06" w14:paraId="34D40C26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02FDF5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BD5525B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1C5494D" w14:textId="1B2043E2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448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899B318" w14:textId="0228275E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522100000</w:t>
            </w:r>
          </w:p>
        </w:tc>
      </w:tr>
      <w:tr w:rsidR="000B7C06" w:rsidRPr="00AC7E06" w14:paraId="674A8ED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E2D9DB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CC8E69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80228C" w14:textId="5F0718C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288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BA0484" w14:textId="13133F1E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289100000</w:t>
            </w:r>
          </w:p>
        </w:tc>
      </w:tr>
      <w:tr w:rsidR="000B7C06" w:rsidRPr="00AC7E06" w14:paraId="77C4C3DE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566290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0FF858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B70D20" w14:textId="3034A0BA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876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7F7790" w14:textId="160C1720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09390000</w:t>
            </w:r>
          </w:p>
        </w:tc>
      </w:tr>
      <w:tr w:rsidR="000B7C06" w:rsidRPr="00AC7E06" w14:paraId="4565AB3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9B0991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0CAEB80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B94F97" w14:textId="6DEA32AF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849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2F0F47" w14:textId="4C4F9F2E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59240000</w:t>
            </w:r>
          </w:p>
        </w:tc>
      </w:tr>
      <w:tr w:rsidR="000B7C06" w:rsidRPr="00AC7E06" w14:paraId="465A76E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865DEDA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7233FCB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E53061F" w14:textId="312709E4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277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1E8FA8" w14:textId="13B3F29A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20100000</w:t>
            </w:r>
          </w:p>
        </w:tc>
      </w:tr>
      <w:tr w:rsidR="000B7C06" w:rsidRPr="00AC7E06" w14:paraId="623FDA7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9097D9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1E1316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CEEFC3" w14:textId="2714E859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4986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D0CB3B" w14:textId="09CB6B4E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30840000</w:t>
            </w:r>
          </w:p>
        </w:tc>
      </w:tr>
      <w:tr w:rsidR="000B7C06" w:rsidRPr="00AC7E06" w14:paraId="2F402EBC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6AE1D44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0A59F75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E3189C" w14:textId="4303132B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443056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33C89F" w14:textId="5ECD5DDD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05100259</w:t>
            </w:r>
          </w:p>
        </w:tc>
      </w:tr>
      <w:tr w:rsidR="000B7C06" w:rsidRPr="00AC7E06" w14:paraId="45F3FBBC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C4DAFFF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B65B156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511911" w14:textId="40221BC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7989466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3B7F70" w14:textId="7AB9F113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02794934</w:t>
            </w:r>
          </w:p>
        </w:tc>
      </w:tr>
      <w:tr w:rsidR="000B7C06" w:rsidRPr="00AC7E06" w14:paraId="3395974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4A966C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D7969A1" w14:textId="6060A236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D60867" w14:textId="3BC5EDA0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6419569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0D12C2" w14:textId="4FA0B8C6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00616045</w:t>
            </w:r>
          </w:p>
        </w:tc>
      </w:tr>
      <w:tr w:rsidR="000B7C06" w:rsidRPr="00AC7E06" w14:paraId="540FD032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CD99A46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3001F3D" w14:textId="6E9A3D71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BB164B" w14:textId="3F06F8DE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240900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52F863" w14:textId="7C1ED401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91312663</w:t>
            </w:r>
          </w:p>
        </w:tc>
      </w:tr>
      <w:tr w:rsidR="000B7C06" w:rsidRPr="00AC7E06" w14:paraId="7DBAE620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DB2ED05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43BD75F" w14:textId="1CE72624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6C22969" w14:textId="41D3560D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8510518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BB6914" w14:textId="01062A30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36660187</w:t>
            </w:r>
          </w:p>
        </w:tc>
      </w:tr>
      <w:tr w:rsidR="000B7C06" w:rsidRPr="00AC7E06" w14:paraId="2D7C3F1A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48C27BD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DD3E06" w14:textId="2ADAB529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A14724" w14:textId="15099CF8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92637202</w:t>
            </w: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331D8D" w14:textId="6699D71E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50417943</w:t>
            </w: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0B7C06" w:rsidRPr="00AC7E06" w14:paraId="2F8B4F7A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DE30D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C5BC4" w14:textId="77777777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94A37" w14:textId="1451EE8D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2080321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0FBEB" w14:textId="01D36599" w:rsidR="000B7C06" w:rsidRPr="006436D5" w:rsidRDefault="000B7C06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17080348</w:t>
            </w:r>
          </w:p>
        </w:tc>
      </w:tr>
      <w:bookmarkEnd w:id="3"/>
      <w:tr w:rsidR="001F6365" w:rsidRPr="00AC7E06" w14:paraId="61B1A55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4418460" w14:textId="3EC125C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08045B2" w14:textId="2324314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FE89F2" w14:textId="6BFE2F8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258399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FEB8F2" w14:textId="11724B2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31916057</w:t>
            </w:r>
          </w:p>
        </w:tc>
      </w:tr>
      <w:tr w:rsidR="001F6365" w:rsidRPr="00AC7E06" w14:paraId="589D331C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B8CBF8" w14:textId="20117881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875D823" w14:textId="277C72D5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F1980C" w14:textId="68BABE02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3012408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62DC53" w14:textId="5F18499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55526638</w:t>
            </w:r>
          </w:p>
        </w:tc>
      </w:tr>
      <w:tr w:rsidR="001F6365" w:rsidRPr="00AC7E06" w14:paraId="293218D8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721C7F5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60106C6" w14:textId="097162D4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6DD509" w14:textId="41CAF64C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036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92A4D2" w14:textId="2257AB69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56100000</w:t>
            </w:r>
          </w:p>
        </w:tc>
      </w:tr>
      <w:tr w:rsidR="001F6365" w:rsidRPr="00AC7E06" w14:paraId="48E0428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1EFEB11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C19A16C" w14:textId="5182BCE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52998F" w14:textId="1857A0E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88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D9CDF4" w14:textId="74C49BE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28330000</w:t>
            </w:r>
          </w:p>
        </w:tc>
      </w:tr>
      <w:tr w:rsidR="001F6365" w:rsidRPr="00AC7E06" w14:paraId="3B8C2F36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9E13579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FCD3874" w14:textId="5B4CF051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FB7748" w14:textId="359CD809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429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1BE764" w14:textId="5D18AE41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31690000</w:t>
            </w:r>
          </w:p>
        </w:tc>
      </w:tr>
      <w:tr w:rsidR="001F6365" w:rsidRPr="00AC7E06" w14:paraId="197F7D42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E65F489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631965" w14:textId="3751045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D1E133" w14:textId="16E1DD6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43562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B9537D" w14:textId="71F7F14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67713979</w:t>
            </w:r>
          </w:p>
        </w:tc>
      </w:tr>
      <w:tr w:rsidR="001F6365" w:rsidRPr="00AC7E06" w14:paraId="4A0CC032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D0FB81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4D4AD1" w14:textId="47688BD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3C34A7" w14:textId="4FEF9BA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446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1BCC6C2" w14:textId="36339A35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48980000</w:t>
            </w:r>
          </w:p>
        </w:tc>
      </w:tr>
      <w:tr w:rsidR="001F6365" w:rsidRPr="00AC7E06" w14:paraId="34DA21B3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AF51AFA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818C608" w14:textId="0847346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71F940" w14:textId="74AFA7BC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628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73C5A6" w14:textId="11C2D84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866150000</w:t>
            </w:r>
          </w:p>
        </w:tc>
      </w:tr>
      <w:tr w:rsidR="001F6365" w:rsidRPr="00AC7E06" w14:paraId="3C33520E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4BB1F6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5F6ED5B" w14:textId="789817B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FC7E5E" w14:textId="7AEED9F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317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88D2D6" w14:textId="382C432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389200000</w:t>
            </w:r>
          </w:p>
        </w:tc>
      </w:tr>
      <w:tr w:rsidR="001F6365" w:rsidRPr="00AC7E06" w14:paraId="4355038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DFAEFE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B48F9D2" w14:textId="306D970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A4EC4B" w14:textId="1518FD05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160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09CE98" w14:textId="7AAF781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97370000</w:t>
            </w:r>
          </w:p>
        </w:tc>
      </w:tr>
      <w:tr w:rsidR="001F6365" w:rsidRPr="00AC7E06" w14:paraId="01BCF23E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74D9FD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0DB7C21" w14:textId="1D44940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35C0D2" w14:textId="389EEAF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3578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333963" w14:textId="43A7D84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15288000</w:t>
            </w:r>
          </w:p>
        </w:tc>
      </w:tr>
      <w:tr w:rsidR="001F6365" w:rsidRPr="00AC7E06" w14:paraId="754DBD5E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8A5D3D8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CBCDC77" w14:textId="1A8A66E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62874B" w14:textId="1920BC2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418065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ECF55B" w14:textId="17DF5CB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25049942</w:t>
            </w:r>
          </w:p>
        </w:tc>
      </w:tr>
      <w:tr w:rsidR="001F6365" w:rsidRPr="00AC7E06" w14:paraId="6F54DFC7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266A43A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6B72041" w14:textId="24B9B8C6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5D5FFC" w14:textId="6EF4C0EE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6916408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3848DA" w14:textId="3E9A4C3E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13769221</w:t>
            </w:r>
          </w:p>
        </w:tc>
      </w:tr>
      <w:tr w:rsidR="001F6365" w:rsidRPr="00AC7E06" w14:paraId="26A747B7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DA8CEF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5D8CF4" w14:textId="2F9BD40E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F56EA4" w14:textId="406BC20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3635274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A2691D" w14:textId="00FEBE9E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85885569</w:t>
            </w:r>
          </w:p>
        </w:tc>
      </w:tr>
      <w:tr w:rsidR="001F6365" w:rsidRPr="00AC7E06" w14:paraId="3235B96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A770A93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3DD941A" w14:textId="3ED545E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877619" w14:textId="47E3587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8879317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CA6FF4" w14:textId="77C689E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13382628</w:t>
            </w:r>
          </w:p>
        </w:tc>
      </w:tr>
      <w:tr w:rsidR="001F6365" w:rsidRPr="00AC7E06" w14:paraId="0F5056AC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17B057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1D4CB59" w14:textId="236059D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8A1C0E" w14:textId="16A45335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000969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630F57" w14:textId="3918E36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76275210</w:t>
            </w:r>
          </w:p>
        </w:tc>
      </w:tr>
      <w:tr w:rsidR="001F6365" w:rsidRPr="00AC7E06" w14:paraId="02DA982A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619C624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D30C66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8F7D2B" w14:textId="7A8B603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61239903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7C1CBD7" w14:textId="4FF73FD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87664203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1F6365" w:rsidRPr="00AC7E06" w14:paraId="665CDBB8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C390F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5B7F6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F3C19" w14:textId="4C5E636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9151701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15BDB" w14:textId="5C18CE7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90570532</w:t>
            </w:r>
          </w:p>
        </w:tc>
      </w:tr>
      <w:tr w:rsidR="001F6365" w:rsidRPr="00AC7E06" w14:paraId="484FAED9" w14:textId="77777777" w:rsidTr="005D53BA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613F6" w14:textId="2D4DD59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4" w:name="_Hlk34225666"/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89058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660DA" w14:textId="66B07762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05851813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E5FB7" w14:textId="1AE0E4E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34525877</w:t>
            </w:r>
          </w:p>
        </w:tc>
      </w:tr>
      <w:tr w:rsidR="001F6365" w:rsidRPr="00AC7E06" w14:paraId="26B21870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F38BFB" w14:textId="174C3822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4DEB29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43489B" w14:textId="40B99CB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605509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452B70" w14:textId="2BBE5141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57304254</w:t>
            </w:r>
          </w:p>
        </w:tc>
      </w:tr>
      <w:tr w:rsidR="001F6365" w:rsidRPr="00AC7E06" w14:paraId="3832022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8694E76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AF3D424" w14:textId="3214FAC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71E49A9" w14:textId="3F40019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6268075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FCB768" w14:textId="158A6CB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76417250</w:t>
            </w:r>
          </w:p>
        </w:tc>
      </w:tr>
      <w:tr w:rsidR="001F6365" w:rsidRPr="00AC7E06" w14:paraId="16E89E8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960440D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D1F6584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8634AB" w14:textId="7A79F81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6423648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9F7B69" w14:textId="34300A29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75022394</w:t>
            </w:r>
          </w:p>
        </w:tc>
      </w:tr>
      <w:tr w:rsidR="001F6365" w:rsidRPr="00AC7E06" w14:paraId="7AA5970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174FFA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A6411F9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124385" w14:textId="3202A58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648722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B4F26D" w14:textId="2A9515B2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88612338</w:t>
            </w:r>
          </w:p>
        </w:tc>
      </w:tr>
      <w:tr w:rsidR="001F6365" w:rsidRPr="00AC7E06" w14:paraId="2B7708AC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DA125E4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A377703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DDB076" w14:textId="346E057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105966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C7A12C" w14:textId="7BD54C3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33268771</w:t>
            </w:r>
          </w:p>
        </w:tc>
      </w:tr>
      <w:tr w:rsidR="001F6365" w:rsidRPr="00AC7E06" w14:paraId="5C86730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0946D34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2E18A4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74209F" w14:textId="40DB03CC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4196473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1453D2" w14:textId="2D2D8D24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48226052</w:t>
            </w:r>
          </w:p>
        </w:tc>
      </w:tr>
      <w:tr w:rsidR="001F6365" w:rsidRPr="00AC7E06" w14:paraId="6A4C9C51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CF895D0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798091A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A221A7" w14:textId="478C645C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942962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F2037F" w14:textId="6FF305C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44763232</w:t>
            </w:r>
          </w:p>
        </w:tc>
      </w:tr>
      <w:tr w:rsidR="001F6365" w:rsidRPr="00AC7E06" w14:paraId="255BAE73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815AEAA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2DA5E11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576F64" w14:textId="59323DEC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101531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593887" w14:textId="777E6644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82093294</w:t>
            </w:r>
          </w:p>
        </w:tc>
      </w:tr>
      <w:tr w:rsidR="001F6365" w:rsidRPr="00AC7E06" w14:paraId="71DA05D2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94039A2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FEFDD1C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024C2B" w14:textId="47262F3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156952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30F506" w14:textId="1EEF5722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34613663</w:t>
            </w:r>
          </w:p>
        </w:tc>
      </w:tr>
      <w:tr w:rsidR="001F6365" w:rsidRPr="00AC7E06" w14:paraId="370EE5A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41E3350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5A35ECD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78B70B" w14:textId="5EEE859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3971707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12C8EF" w14:textId="7F890F8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79863909</w:t>
            </w:r>
          </w:p>
        </w:tc>
      </w:tr>
      <w:tr w:rsidR="001F6365" w:rsidRPr="00AC7E06" w14:paraId="5758D6C8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8D456E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AD8047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1EEC2D" w14:textId="4825CE64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105560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573FA9" w14:textId="6D6BA11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32455905</w:t>
            </w:r>
          </w:p>
        </w:tc>
      </w:tr>
      <w:tr w:rsidR="001F6365" w:rsidRPr="00AC7E06" w14:paraId="244A394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348915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87B969D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84DD06A" w14:textId="550F526F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883652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414202" w14:textId="47DA41F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54720158</w:t>
            </w:r>
          </w:p>
        </w:tc>
      </w:tr>
      <w:tr w:rsidR="001F6365" w:rsidRPr="00AC7E06" w14:paraId="7650CC76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53FD6D0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20C665" w14:textId="223940E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6812EB" w14:textId="1B21922D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761814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AA8F86" w14:textId="71F17BF8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69074637</w:t>
            </w:r>
          </w:p>
        </w:tc>
      </w:tr>
      <w:tr w:rsidR="001F6365" w:rsidRPr="00AC7E06" w14:paraId="644D48A0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C0C155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1C59419" w14:textId="7EC07341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CF6217" w14:textId="582DDF1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9433727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F2F27B" w14:textId="72D36052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79878473</w:t>
            </w:r>
          </w:p>
        </w:tc>
      </w:tr>
      <w:tr w:rsidR="001F6365" w:rsidRPr="00AC7E06" w14:paraId="34DC1C5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3E80A34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7DC2BD4" w14:textId="39C8D450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48A5408" w14:textId="32231F21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150920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C6A606" w14:textId="086DF9DA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83776859</w:t>
            </w:r>
          </w:p>
        </w:tc>
      </w:tr>
      <w:tr w:rsidR="001F6365" w:rsidRPr="00AC7E06" w14:paraId="6F2E6C2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BD3EF96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C9B3544" w14:textId="0ED9A924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576180" w14:textId="4F10C78E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59696702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441F46" w14:textId="51C480BB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73413567</w:t>
            </w:r>
            <w:r w:rsidR="00455DEC"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1F6365" w:rsidRPr="00AC7E06" w14:paraId="7C6E524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2E6F5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32237" w14:textId="77777777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47053" w14:textId="0D32BB29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1260082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5D98C" w14:textId="6E42CF03" w:rsidR="001F6365" w:rsidRPr="006436D5" w:rsidRDefault="001F636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20753996</w:t>
            </w:r>
          </w:p>
        </w:tc>
      </w:tr>
      <w:bookmarkEnd w:id="4"/>
      <w:tr w:rsidR="00455DEC" w:rsidRPr="00AC7E06" w14:paraId="067E8691" w14:textId="77777777" w:rsidTr="005D53BA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55833" w14:textId="1BA6C359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587D2" w14:textId="3A739288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887B0" w14:textId="0E35CAF0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01124707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A4346" w14:textId="40B6FF8D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12052850</w:t>
            </w:r>
          </w:p>
        </w:tc>
      </w:tr>
      <w:tr w:rsidR="00455DEC" w:rsidRPr="00AC7E06" w14:paraId="0E73DEB7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EFD2B83" w14:textId="4B39DE74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17B1B55" w14:textId="6B800476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D43E15" w14:textId="47769E10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306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5E79ED" w14:textId="2C9A9D7C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97420000</w:t>
            </w:r>
          </w:p>
        </w:tc>
      </w:tr>
      <w:tr w:rsidR="00455DEC" w:rsidRPr="00AC7E06" w14:paraId="05ADBD2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6DEDBB" w14:textId="77777777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B45FD6C" w14:textId="6659214E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17CD95" w14:textId="42987770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039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36B38F" w14:textId="6E2AD1E9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.194700000</w:t>
            </w:r>
          </w:p>
        </w:tc>
      </w:tr>
      <w:tr w:rsidR="00455DEC" w:rsidRPr="00AC7E06" w14:paraId="316A54DA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E33CF67" w14:textId="77777777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A84961" w14:textId="0981A58C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13F975" w14:textId="7BC3C9C2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9044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455FB02" w14:textId="212009E5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935100000</w:t>
            </w:r>
          </w:p>
        </w:tc>
      </w:tr>
      <w:tr w:rsidR="00455DEC" w:rsidRPr="00AC7E06" w14:paraId="1DBEE3F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745FC85" w14:textId="77777777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F5658A" w14:textId="5E90367E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453634" w14:textId="652857C0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551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3D1EE9" w14:textId="57BB5E7B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76860000</w:t>
            </w:r>
          </w:p>
        </w:tc>
      </w:tr>
      <w:tr w:rsidR="00455DEC" w:rsidRPr="00AC7E06" w14:paraId="068EC4B1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F3D22D9" w14:textId="77777777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76EB2AE" w14:textId="54606F01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C97A80" w14:textId="4A246694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970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6D70AB" w14:textId="71802A0F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87610000</w:t>
            </w:r>
          </w:p>
        </w:tc>
      </w:tr>
      <w:tr w:rsidR="00455DEC" w:rsidRPr="00AC7E06" w14:paraId="207B5D44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E1C5DAB" w14:textId="77777777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14238C6" w14:textId="7FC9710D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88BAA1" w14:textId="5CDA69AC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746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6C7CE4" w14:textId="4214DECD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41730000</w:t>
            </w:r>
          </w:p>
        </w:tc>
      </w:tr>
      <w:tr w:rsidR="00455DEC" w:rsidRPr="00AC7E06" w14:paraId="75299D08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B5B80B" w14:textId="77777777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625CA1" w14:textId="1F5C6F9F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887623" w14:textId="35B426DB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779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28FAE7" w14:textId="5B4364DE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25000000</w:t>
            </w:r>
          </w:p>
        </w:tc>
      </w:tr>
      <w:tr w:rsidR="00455DEC" w:rsidRPr="00AC7E06" w14:paraId="6CF16AF7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31088F" w14:textId="77777777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9221C61" w14:textId="1301FB4A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A7AB8E" w14:textId="43817329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975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6D12CC" w14:textId="582BD5EB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19430000</w:t>
            </w:r>
          </w:p>
        </w:tc>
      </w:tr>
      <w:tr w:rsidR="00455DEC" w:rsidRPr="00AC7E06" w14:paraId="42151D8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87A1F56" w14:textId="77777777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110194" w14:textId="7DEA2566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7674B8" w14:textId="24BA7309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717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68642C" w14:textId="1FDBF1DE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86820000</w:t>
            </w:r>
          </w:p>
        </w:tc>
      </w:tr>
      <w:tr w:rsidR="00455DEC" w:rsidRPr="00AC7E06" w14:paraId="5DF4196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F1AEC55" w14:textId="77777777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E9515F" w14:textId="66BB6A81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E370D8" w14:textId="53DAA412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42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6CE550" w14:textId="05D518E4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87510000</w:t>
            </w:r>
          </w:p>
        </w:tc>
      </w:tr>
      <w:tr w:rsidR="00455DEC" w:rsidRPr="00AC7E06" w14:paraId="13A0A41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88095F5" w14:textId="77777777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805C1A6" w14:textId="469DE330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E30202" w14:textId="5B2887D7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106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D0AE38" w14:textId="3CF038F8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07870000</w:t>
            </w:r>
          </w:p>
        </w:tc>
      </w:tr>
      <w:tr w:rsidR="00455DEC" w:rsidRPr="00AC7E06" w14:paraId="37027EF8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C4B61E" w14:textId="77777777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98B5E9C" w14:textId="49C27129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B96BF9" w14:textId="66C65137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538732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701F7A" w14:textId="6126A3FD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13309301</w:t>
            </w:r>
          </w:p>
        </w:tc>
      </w:tr>
      <w:tr w:rsidR="00455DEC" w:rsidRPr="00AC7E06" w14:paraId="63459B02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A85753" w14:textId="77777777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32AB57E" w14:textId="4C83423D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8147F1" w14:textId="226E082A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472533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B19FA0" w14:textId="723BF245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76676478</w:t>
            </w:r>
          </w:p>
        </w:tc>
      </w:tr>
      <w:tr w:rsidR="00455DEC" w:rsidRPr="00AC7E06" w14:paraId="7A421FC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0588C6C" w14:textId="77777777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0FC5E7" w14:textId="6FA65CBD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281160" w14:textId="00CA380F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616397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2F6BAA" w14:textId="68D535A5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84062572</w:t>
            </w:r>
          </w:p>
        </w:tc>
      </w:tr>
      <w:tr w:rsidR="00455DEC" w:rsidRPr="00AC7E06" w14:paraId="6DD3DF5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5CA69B7" w14:textId="77777777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466985" w14:textId="369167F4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4AFD91" w14:textId="5677DC80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676478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EE6CE1" w14:textId="4F52EC79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13722702</w:t>
            </w:r>
          </w:p>
        </w:tc>
      </w:tr>
      <w:tr w:rsidR="00455DEC" w:rsidRPr="00AC7E06" w14:paraId="2CD309E6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CDBCAB" w14:textId="77777777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0CBDE62" w14:textId="77777777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1F55F4" w14:textId="7DBB9A0F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27101805</w:t>
            </w: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315153" w14:textId="21121DDF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22492119</w:t>
            </w:r>
            <w:r w:rsidRPr="0064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455DEC" w:rsidRPr="00AC7E06" w14:paraId="06BB31C5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F8C94" w14:textId="77777777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0E34E" w14:textId="77777777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D0380" w14:textId="2E983948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7114535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C0903" w14:textId="20DA4059" w:rsidR="00455DEC" w:rsidRPr="006436D5" w:rsidRDefault="00455DEC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69876436</w:t>
            </w:r>
          </w:p>
        </w:tc>
      </w:tr>
      <w:tr w:rsidR="006436D5" w:rsidRPr="00AC7E06" w14:paraId="02BCD231" w14:textId="77777777" w:rsidTr="006436D5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4FFBF" w14:textId="71C87856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40811" w14:textId="32BD66EA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67188" w14:textId="624F6F23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7723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E43D3" w14:textId="4BEB5AD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49470000</w:t>
            </w:r>
          </w:p>
        </w:tc>
      </w:tr>
      <w:tr w:rsidR="006436D5" w:rsidRPr="00AC7E06" w14:paraId="00FEF9B9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0D861CB" w14:textId="2721F999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Ketami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82C60DF" w14:textId="5D712D36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8D175D" w14:textId="1CDC15B1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340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C62825" w14:textId="1A58F40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33410000</w:t>
            </w:r>
          </w:p>
        </w:tc>
      </w:tr>
      <w:tr w:rsidR="006436D5" w:rsidRPr="00AC7E06" w14:paraId="68F32C66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0BEDF5C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8BAC42" w14:textId="59E04728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5C2B22" w14:textId="63B2AC8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759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EF71F2" w14:textId="64E88ED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01670000</w:t>
            </w:r>
          </w:p>
        </w:tc>
      </w:tr>
      <w:tr w:rsidR="006436D5" w:rsidRPr="00AC7E06" w14:paraId="62D805B2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3FB3CF0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85DB500" w14:textId="0C16C1DF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F5BDD4" w14:textId="7C88AA93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295031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805F63" w14:textId="2A754B20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66252543</w:t>
            </w:r>
          </w:p>
        </w:tc>
      </w:tr>
      <w:tr w:rsidR="006436D5" w:rsidRPr="00AC7E06" w14:paraId="3A5CF01D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5F685D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B338470" w14:textId="6018308C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6C8F8E" w14:textId="72291EA6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2846962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CC36BE" w14:textId="772C73FD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65786801</w:t>
            </w:r>
          </w:p>
        </w:tc>
      </w:tr>
      <w:tr w:rsidR="006436D5" w:rsidRPr="00AC7E06" w14:paraId="25866048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A746141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DC3B07C" w14:textId="1B0B4EF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5675E3" w14:textId="377900FB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3652047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F57496" w14:textId="5B42078B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903229034</w:t>
            </w:r>
          </w:p>
        </w:tc>
      </w:tr>
      <w:tr w:rsidR="006436D5" w:rsidRPr="00AC7E06" w14:paraId="71C3E2BA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287011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D6001B6" w14:textId="1BE126FC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2E6C2D" w14:textId="162F1E4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395857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F8B1A5" w14:textId="0177BC88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82679443</w:t>
            </w:r>
          </w:p>
        </w:tc>
      </w:tr>
      <w:tr w:rsidR="006436D5" w:rsidRPr="00AC7E06" w14:paraId="768B3206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2DDE6F8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5F27311" w14:textId="27A14F71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3504C9" w14:textId="321BB73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474790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054094" w14:textId="582902C0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66122486</w:t>
            </w:r>
          </w:p>
        </w:tc>
      </w:tr>
      <w:tr w:rsidR="006436D5" w:rsidRPr="00AC7E06" w14:paraId="7ECA6ED9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50AFC3A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7B1437" w14:textId="727156DF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C33EFA" w14:textId="27E4155A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4736177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53AAC1" w14:textId="39128239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54018220</w:t>
            </w:r>
          </w:p>
        </w:tc>
      </w:tr>
      <w:tr w:rsidR="006436D5" w:rsidRPr="00AC7E06" w14:paraId="1C05C471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0B78A3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E1FDE27" w14:textId="011EAB6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79A6F4F" w14:textId="16583180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7758636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AD0E2E" w14:textId="685635F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96608641</w:t>
            </w:r>
          </w:p>
        </w:tc>
      </w:tr>
      <w:tr w:rsidR="006436D5" w:rsidRPr="00AC7E06" w14:paraId="0DCD16A9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44DF2B4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D649A16" w14:textId="10A1D0E8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782EC2" w14:textId="72C9A3DD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0089656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A6B07A" w14:textId="6B89CA59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30257070</w:t>
            </w:r>
          </w:p>
        </w:tc>
      </w:tr>
      <w:tr w:rsidR="006436D5" w:rsidRPr="00AC7E06" w14:paraId="76618F6C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FEAF8CF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457E581" w14:textId="2AD802E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0C6A90" w14:textId="3969ACBB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1565977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611B50" w14:textId="7414C37D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385194722</w:t>
            </w:r>
          </w:p>
        </w:tc>
      </w:tr>
      <w:tr w:rsidR="006436D5" w:rsidRPr="00AC7E06" w14:paraId="44622813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C80764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FD04331" w14:textId="3BF3A30F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AEB406" w14:textId="20B4429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76149742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3D2286" w14:textId="297A10DF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432070336</w:t>
            </w:r>
          </w:p>
        </w:tc>
      </w:tr>
      <w:tr w:rsidR="006436D5" w:rsidRPr="00AC7E06" w14:paraId="6D45C093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4A83FFE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ABA207" w14:textId="0CC3377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73CD91" w14:textId="75173F41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3702643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A22A83" w14:textId="6D96545B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74650749</w:t>
            </w:r>
          </w:p>
        </w:tc>
      </w:tr>
      <w:tr w:rsidR="006436D5" w:rsidRPr="00AC7E06" w14:paraId="4D9415E9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7F9B134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0FDDA6" w14:textId="3833136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B70744" w14:textId="1886C3BF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2858017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9E8D00" w14:textId="58A9EEE1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640988639</w:t>
            </w:r>
          </w:p>
        </w:tc>
      </w:tr>
      <w:tr w:rsidR="006436D5" w:rsidRPr="00AC7E06" w14:paraId="6ACCE114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196E7A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BB00832" w14:textId="1A7BAA4A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376A1D" w14:textId="085C6E73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9576403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EEAF6F" w14:textId="480D4B3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72724832</w:t>
            </w:r>
          </w:p>
        </w:tc>
      </w:tr>
      <w:tr w:rsidR="006436D5" w:rsidRPr="00AC7E06" w14:paraId="62836BA1" w14:textId="77777777" w:rsidTr="006436D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0E3BF77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C35142B" w14:textId="15408CE3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538A97" w14:textId="33EF6C51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14396567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F89BF2" w14:textId="085A9AB4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522195845 ±</w:t>
            </w:r>
          </w:p>
        </w:tc>
      </w:tr>
      <w:tr w:rsidR="006436D5" w:rsidRPr="00AC7E06" w14:paraId="0BA6F9AC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DC70D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9F145" w14:textId="77777777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9E312" w14:textId="21A62535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4657490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8FEE1" w14:textId="329C0EE8" w:rsidR="006436D5" w:rsidRPr="006436D5" w:rsidRDefault="006436D5" w:rsidP="006436D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D5">
              <w:rPr>
                <w:rFonts w:ascii="Times New Roman" w:hAnsi="Times New Roman" w:cs="Times New Roman"/>
                <w:sz w:val="20"/>
                <w:szCs w:val="20"/>
              </w:rPr>
              <w:t>0.037526022</w:t>
            </w:r>
          </w:p>
        </w:tc>
      </w:tr>
      <w:bookmarkEnd w:id="2"/>
    </w:tbl>
    <w:p w14:paraId="14A28570" w14:textId="3925870C" w:rsidR="00074E2E" w:rsidRPr="00775A8D" w:rsidRDefault="00074E2E" w:rsidP="00775A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74E2E" w:rsidRPr="00775A8D" w:rsidSect="00917CC4">
      <w:pgSz w:w="15840" w:h="12240" w:orient="landscape"/>
      <w:pgMar w:top="663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267510" w14:textId="77777777" w:rsidR="00FD6097" w:rsidRDefault="00FD6097" w:rsidP="0026501F">
      <w:pPr>
        <w:spacing w:after="0" w:line="240" w:lineRule="auto"/>
      </w:pPr>
      <w:r>
        <w:separator/>
      </w:r>
    </w:p>
  </w:endnote>
  <w:endnote w:type="continuationSeparator" w:id="0">
    <w:p w14:paraId="76E95B4C" w14:textId="77777777" w:rsidR="00FD6097" w:rsidRDefault="00FD6097" w:rsidP="002650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C004D4" w14:textId="77777777" w:rsidR="00FD6097" w:rsidRDefault="00FD6097" w:rsidP="0026501F">
      <w:pPr>
        <w:spacing w:after="0" w:line="240" w:lineRule="auto"/>
      </w:pPr>
      <w:r>
        <w:separator/>
      </w:r>
    </w:p>
  </w:footnote>
  <w:footnote w:type="continuationSeparator" w:id="0">
    <w:p w14:paraId="2C12E9D0" w14:textId="77777777" w:rsidR="00FD6097" w:rsidRDefault="00FD6097" w:rsidP="002650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955CE"/>
    <w:multiLevelType w:val="hybridMultilevel"/>
    <w:tmpl w:val="EB220DB0"/>
    <w:lvl w:ilvl="0" w:tplc="0C0C000F">
      <w:start w:val="1"/>
      <w:numFmt w:val="decimal"/>
      <w:lvlText w:val="%1."/>
      <w:lvlJc w:val="left"/>
      <w:pPr>
        <w:ind w:left="1428" w:hanging="360"/>
      </w:pPr>
    </w:lvl>
    <w:lvl w:ilvl="1" w:tplc="0C0C0019" w:tentative="1">
      <w:start w:val="1"/>
      <w:numFmt w:val="lowerLetter"/>
      <w:lvlText w:val="%2."/>
      <w:lvlJc w:val="left"/>
      <w:pPr>
        <w:ind w:left="2148" w:hanging="360"/>
      </w:pPr>
    </w:lvl>
    <w:lvl w:ilvl="2" w:tplc="0C0C001B" w:tentative="1">
      <w:start w:val="1"/>
      <w:numFmt w:val="lowerRoman"/>
      <w:lvlText w:val="%3."/>
      <w:lvlJc w:val="right"/>
      <w:pPr>
        <w:ind w:left="2868" w:hanging="180"/>
      </w:pPr>
    </w:lvl>
    <w:lvl w:ilvl="3" w:tplc="0C0C000F" w:tentative="1">
      <w:start w:val="1"/>
      <w:numFmt w:val="decimal"/>
      <w:lvlText w:val="%4."/>
      <w:lvlJc w:val="left"/>
      <w:pPr>
        <w:ind w:left="3588" w:hanging="360"/>
      </w:pPr>
    </w:lvl>
    <w:lvl w:ilvl="4" w:tplc="0C0C0019" w:tentative="1">
      <w:start w:val="1"/>
      <w:numFmt w:val="lowerLetter"/>
      <w:lvlText w:val="%5."/>
      <w:lvlJc w:val="left"/>
      <w:pPr>
        <w:ind w:left="4308" w:hanging="360"/>
      </w:pPr>
    </w:lvl>
    <w:lvl w:ilvl="5" w:tplc="0C0C001B" w:tentative="1">
      <w:start w:val="1"/>
      <w:numFmt w:val="lowerRoman"/>
      <w:lvlText w:val="%6."/>
      <w:lvlJc w:val="right"/>
      <w:pPr>
        <w:ind w:left="5028" w:hanging="180"/>
      </w:pPr>
    </w:lvl>
    <w:lvl w:ilvl="6" w:tplc="0C0C000F" w:tentative="1">
      <w:start w:val="1"/>
      <w:numFmt w:val="decimal"/>
      <w:lvlText w:val="%7."/>
      <w:lvlJc w:val="left"/>
      <w:pPr>
        <w:ind w:left="5748" w:hanging="360"/>
      </w:pPr>
    </w:lvl>
    <w:lvl w:ilvl="7" w:tplc="0C0C0019" w:tentative="1">
      <w:start w:val="1"/>
      <w:numFmt w:val="lowerLetter"/>
      <w:lvlText w:val="%8."/>
      <w:lvlJc w:val="left"/>
      <w:pPr>
        <w:ind w:left="6468" w:hanging="360"/>
      </w:pPr>
    </w:lvl>
    <w:lvl w:ilvl="8" w:tplc="0C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 w15:restartNumberingAfterBreak="0">
    <w:nsid w:val="445651C9"/>
    <w:multiLevelType w:val="hybridMultilevel"/>
    <w:tmpl w:val="E15AC15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0582514">
    <w:abstractNumId w:val="0"/>
  </w:num>
  <w:num w:numId="2" w16cid:durableId="15637580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851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xp5srzf3fvexgewwwyvapwepprpwd9z9rf2&quot;&gt;MasséIBlanchet-GodboutS2013&lt;record-ids&gt;&lt;item&gt;439&lt;/item&gt;&lt;/record-ids&gt;&lt;/item&gt;&lt;/Libraries&gt;"/>
  </w:docVars>
  <w:rsids>
    <w:rsidRoot w:val="0026501F"/>
    <w:rsid w:val="00001C5D"/>
    <w:rsid w:val="00004ECF"/>
    <w:rsid w:val="00010994"/>
    <w:rsid w:val="000203D7"/>
    <w:rsid w:val="0002210D"/>
    <w:rsid w:val="000252C6"/>
    <w:rsid w:val="0002549B"/>
    <w:rsid w:val="0002686E"/>
    <w:rsid w:val="00030E3D"/>
    <w:rsid w:val="00031E5F"/>
    <w:rsid w:val="0004118C"/>
    <w:rsid w:val="0004463F"/>
    <w:rsid w:val="00047ED4"/>
    <w:rsid w:val="00052718"/>
    <w:rsid w:val="00054035"/>
    <w:rsid w:val="000556B5"/>
    <w:rsid w:val="00067332"/>
    <w:rsid w:val="00067827"/>
    <w:rsid w:val="00071C79"/>
    <w:rsid w:val="00074E2E"/>
    <w:rsid w:val="000762E1"/>
    <w:rsid w:val="00076BE2"/>
    <w:rsid w:val="00080F93"/>
    <w:rsid w:val="00081678"/>
    <w:rsid w:val="00085A2F"/>
    <w:rsid w:val="00086C1D"/>
    <w:rsid w:val="000871E4"/>
    <w:rsid w:val="00087B93"/>
    <w:rsid w:val="000910D9"/>
    <w:rsid w:val="00092A86"/>
    <w:rsid w:val="000952E8"/>
    <w:rsid w:val="00097238"/>
    <w:rsid w:val="000A0F7B"/>
    <w:rsid w:val="000A33F0"/>
    <w:rsid w:val="000A4107"/>
    <w:rsid w:val="000A5472"/>
    <w:rsid w:val="000B35BA"/>
    <w:rsid w:val="000B3CF6"/>
    <w:rsid w:val="000B5B24"/>
    <w:rsid w:val="000B6703"/>
    <w:rsid w:val="000B7C06"/>
    <w:rsid w:val="000C0DE3"/>
    <w:rsid w:val="000C21B6"/>
    <w:rsid w:val="000C4561"/>
    <w:rsid w:val="000D10BD"/>
    <w:rsid w:val="000D6C8A"/>
    <w:rsid w:val="000E2CDE"/>
    <w:rsid w:val="000E78C2"/>
    <w:rsid w:val="00101A81"/>
    <w:rsid w:val="0011323A"/>
    <w:rsid w:val="00116429"/>
    <w:rsid w:val="00120188"/>
    <w:rsid w:val="001230F5"/>
    <w:rsid w:val="001267D0"/>
    <w:rsid w:val="001324C8"/>
    <w:rsid w:val="001351FF"/>
    <w:rsid w:val="001357CC"/>
    <w:rsid w:val="00147C2C"/>
    <w:rsid w:val="00150A13"/>
    <w:rsid w:val="00152C72"/>
    <w:rsid w:val="001531AC"/>
    <w:rsid w:val="00153F95"/>
    <w:rsid w:val="001540DB"/>
    <w:rsid w:val="001713CC"/>
    <w:rsid w:val="00180A0A"/>
    <w:rsid w:val="001849E3"/>
    <w:rsid w:val="0018582B"/>
    <w:rsid w:val="001872F6"/>
    <w:rsid w:val="001A300B"/>
    <w:rsid w:val="001A6EF2"/>
    <w:rsid w:val="001B3732"/>
    <w:rsid w:val="001B4F98"/>
    <w:rsid w:val="001C1BD8"/>
    <w:rsid w:val="001C7145"/>
    <w:rsid w:val="001D2DB9"/>
    <w:rsid w:val="001F613E"/>
    <w:rsid w:val="001F6365"/>
    <w:rsid w:val="001F6F09"/>
    <w:rsid w:val="001F775D"/>
    <w:rsid w:val="002027E1"/>
    <w:rsid w:val="002049C5"/>
    <w:rsid w:val="002136DC"/>
    <w:rsid w:val="00220D57"/>
    <w:rsid w:val="00221B70"/>
    <w:rsid w:val="00221F35"/>
    <w:rsid w:val="00222E09"/>
    <w:rsid w:val="0022311C"/>
    <w:rsid w:val="00224E6F"/>
    <w:rsid w:val="002257C6"/>
    <w:rsid w:val="00233783"/>
    <w:rsid w:val="002372E0"/>
    <w:rsid w:val="00241D35"/>
    <w:rsid w:val="00242D5E"/>
    <w:rsid w:val="00244611"/>
    <w:rsid w:val="00245346"/>
    <w:rsid w:val="0024698E"/>
    <w:rsid w:val="00253705"/>
    <w:rsid w:val="00253D33"/>
    <w:rsid w:val="0025613E"/>
    <w:rsid w:val="00257B0D"/>
    <w:rsid w:val="00260D52"/>
    <w:rsid w:val="00261D19"/>
    <w:rsid w:val="0026335D"/>
    <w:rsid w:val="002639E4"/>
    <w:rsid w:val="0026501F"/>
    <w:rsid w:val="0027063C"/>
    <w:rsid w:val="00274F61"/>
    <w:rsid w:val="00277337"/>
    <w:rsid w:val="00280432"/>
    <w:rsid w:val="0028151F"/>
    <w:rsid w:val="00285334"/>
    <w:rsid w:val="002856FB"/>
    <w:rsid w:val="002877E6"/>
    <w:rsid w:val="00287C64"/>
    <w:rsid w:val="00287FE1"/>
    <w:rsid w:val="00294316"/>
    <w:rsid w:val="00294DE0"/>
    <w:rsid w:val="002950CF"/>
    <w:rsid w:val="002961D9"/>
    <w:rsid w:val="002A49E1"/>
    <w:rsid w:val="002B5231"/>
    <w:rsid w:val="002C4693"/>
    <w:rsid w:val="002C7E66"/>
    <w:rsid w:val="002E3027"/>
    <w:rsid w:val="002E63B5"/>
    <w:rsid w:val="002E73EA"/>
    <w:rsid w:val="002F42F6"/>
    <w:rsid w:val="002F4EC1"/>
    <w:rsid w:val="0030060B"/>
    <w:rsid w:val="00302D1F"/>
    <w:rsid w:val="00306156"/>
    <w:rsid w:val="00314127"/>
    <w:rsid w:val="00314164"/>
    <w:rsid w:val="003146F8"/>
    <w:rsid w:val="00314E85"/>
    <w:rsid w:val="00315F0C"/>
    <w:rsid w:val="00315FF9"/>
    <w:rsid w:val="00316A27"/>
    <w:rsid w:val="003236A9"/>
    <w:rsid w:val="00323944"/>
    <w:rsid w:val="003247B2"/>
    <w:rsid w:val="00326F36"/>
    <w:rsid w:val="003279A2"/>
    <w:rsid w:val="0033200C"/>
    <w:rsid w:val="0033533A"/>
    <w:rsid w:val="00337002"/>
    <w:rsid w:val="00352BD1"/>
    <w:rsid w:val="003604A2"/>
    <w:rsid w:val="00364D63"/>
    <w:rsid w:val="00366EFB"/>
    <w:rsid w:val="003741F0"/>
    <w:rsid w:val="0038023A"/>
    <w:rsid w:val="00380B9B"/>
    <w:rsid w:val="003836EA"/>
    <w:rsid w:val="00384229"/>
    <w:rsid w:val="00385E9B"/>
    <w:rsid w:val="003902BC"/>
    <w:rsid w:val="00393D33"/>
    <w:rsid w:val="0039692E"/>
    <w:rsid w:val="003A42BF"/>
    <w:rsid w:val="003A69D6"/>
    <w:rsid w:val="003A7D3F"/>
    <w:rsid w:val="003B21BC"/>
    <w:rsid w:val="003B2618"/>
    <w:rsid w:val="003B7896"/>
    <w:rsid w:val="003C0F0C"/>
    <w:rsid w:val="003C1621"/>
    <w:rsid w:val="003C393F"/>
    <w:rsid w:val="003C5263"/>
    <w:rsid w:val="003C7CB4"/>
    <w:rsid w:val="003D033C"/>
    <w:rsid w:val="003D5780"/>
    <w:rsid w:val="003D5A8A"/>
    <w:rsid w:val="003D7489"/>
    <w:rsid w:val="003D78BF"/>
    <w:rsid w:val="003E3AEE"/>
    <w:rsid w:val="003E6BE4"/>
    <w:rsid w:val="003F1AEA"/>
    <w:rsid w:val="003F50F5"/>
    <w:rsid w:val="00400095"/>
    <w:rsid w:val="00402D10"/>
    <w:rsid w:val="00402E26"/>
    <w:rsid w:val="0040614D"/>
    <w:rsid w:val="00410FE4"/>
    <w:rsid w:val="004226F3"/>
    <w:rsid w:val="00422D68"/>
    <w:rsid w:val="0042638B"/>
    <w:rsid w:val="0043161E"/>
    <w:rsid w:val="00432B80"/>
    <w:rsid w:val="0044505D"/>
    <w:rsid w:val="00447DB0"/>
    <w:rsid w:val="0045095A"/>
    <w:rsid w:val="00450EA2"/>
    <w:rsid w:val="00451E63"/>
    <w:rsid w:val="0045454E"/>
    <w:rsid w:val="004555FD"/>
    <w:rsid w:val="00455DEC"/>
    <w:rsid w:val="0046233D"/>
    <w:rsid w:val="0047394C"/>
    <w:rsid w:val="00473F81"/>
    <w:rsid w:val="004807CF"/>
    <w:rsid w:val="00485D25"/>
    <w:rsid w:val="00490D57"/>
    <w:rsid w:val="00493315"/>
    <w:rsid w:val="00494253"/>
    <w:rsid w:val="004A270D"/>
    <w:rsid w:val="004B0B7C"/>
    <w:rsid w:val="004B112C"/>
    <w:rsid w:val="004B2CC6"/>
    <w:rsid w:val="004B65D5"/>
    <w:rsid w:val="004C256F"/>
    <w:rsid w:val="004C5893"/>
    <w:rsid w:val="004C7250"/>
    <w:rsid w:val="004D7A2E"/>
    <w:rsid w:val="004E081D"/>
    <w:rsid w:val="004E1629"/>
    <w:rsid w:val="004E1731"/>
    <w:rsid w:val="004E1FD9"/>
    <w:rsid w:val="004E58A2"/>
    <w:rsid w:val="004E6C5C"/>
    <w:rsid w:val="004F0253"/>
    <w:rsid w:val="004F10F6"/>
    <w:rsid w:val="004F28C8"/>
    <w:rsid w:val="004F457F"/>
    <w:rsid w:val="00504E29"/>
    <w:rsid w:val="00506E5A"/>
    <w:rsid w:val="005125C7"/>
    <w:rsid w:val="00516AB3"/>
    <w:rsid w:val="00517039"/>
    <w:rsid w:val="0052184B"/>
    <w:rsid w:val="00521DAE"/>
    <w:rsid w:val="00531B74"/>
    <w:rsid w:val="00532598"/>
    <w:rsid w:val="00535E6E"/>
    <w:rsid w:val="00545CAB"/>
    <w:rsid w:val="005503CF"/>
    <w:rsid w:val="00551518"/>
    <w:rsid w:val="00551968"/>
    <w:rsid w:val="00553A36"/>
    <w:rsid w:val="00553B85"/>
    <w:rsid w:val="00555193"/>
    <w:rsid w:val="00565F85"/>
    <w:rsid w:val="00566E43"/>
    <w:rsid w:val="005670DC"/>
    <w:rsid w:val="00572F6F"/>
    <w:rsid w:val="0057475C"/>
    <w:rsid w:val="00591DBE"/>
    <w:rsid w:val="005946B7"/>
    <w:rsid w:val="00595A67"/>
    <w:rsid w:val="00596964"/>
    <w:rsid w:val="005977FC"/>
    <w:rsid w:val="005A08BD"/>
    <w:rsid w:val="005A4B49"/>
    <w:rsid w:val="005A5F82"/>
    <w:rsid w:val="005B13B9"/>
    <w:rsid w:val="005B3C90"/>
    <w:rsid w:val="005B6340"/>
    <w:rsid w:val="005C4D9F"/>
    <w:rsid w:val="005D1054"/>
    <w:rsid w:val="005D1BBD"/>
    <w:rsid w:val="005D285A"/>
    <w:rsid w:val="005D49C8"/>
    <w:rsid w:val="005D53BA"/>
    <w:rsid w:val="005E2AF2"/>
    <w:rsid w:val="005E2FD9"/>
    <w:rsid w:val="00604483"/>
    <w:rsid w:val="00604A73"/>
    <w:rsid w:val="00604EC5"/>
    <w:rsid w:val="0060595A"/>
    <w:rsid w:val="00606A12"/>
    <w:rsid w:val="00606D4E"/>
    <w:rsid w:val="00610667"/>
    <w:rsid w:val="00611A08"/>
    <w:rsid w:val="00614EFC"/>
    <w:rsid w:val="0062154B"/>
    <w:rsid w:val="006218CE"/>
    <w:rsid w:val="00627C7C"/>
    <w:rsid w:val="00630560"/>
    <w:rsid w:val="006308DA"/>
    <w:rsid w:val="00631E6C"/>
    <w:rsid w:val="006335D9"/>
    <w:rsid w:val="00635FB8"/>
    <w:rsid w:val="006408C8"/>
    <w:rsid w:val="006436D5"/>
    <w:rsid w:val="00647F62"/>
    <w:rsid w:val="006553CD"/>
    <w:rsid w:val="00655A25"/>
    <w:rsid w:val="006575F5"/>
    <w:rsid w:val="006603C6"/>
    <w:rsid w:val="006747DF"/>
    <w:rsid w:val="00683D9E"/>
    <w:rsid w:val="00692374"/>
    <w:rsid w:val="006935E9"/>
    <w:rsid w:val="0069649F"/>
    <w:rsid w:val="00697F78"/>
    <w:rsid w:val="006B0938"/>
    <w:rsid w:val="006B0E3E"/>
    <w:rsid w:val="006B4775"/>
    <w:rsid w:val="006B48B1"/>
    <w:rsid w:val="006C12C0"/>
    <w:rsid w:val="006C3072"/>
    <w:rsid w:val="006D25DE"/>
    <w:rsid w:val="006E0547"/>
    <w:rsid w:val="006E130E"/>
    <w:rsid w:val="006E19FE"/>
    <w:rsid w:val="006F5094"/>
    <w:rsid w:val="00703EB3"/>
    <w:rsid w:val="00706075"/>
    <w:rsid w:val="007109A6"/>
    <w:rsid w:val="00720812"/>
    <w:rsid w:val="00723AB2"/>
    <w:rsid w:val="007243AF"/>
    <w:rsid w:val="00731295"/>
    <w:rsid w:val="00732A64"/>
    <w:rsid w:val="00732D9D"/>
    <w:rsid w:val="00735D25"/>
    <w:rsid w:val="00737714"/>
    <w:rsid w:val="007411BE"/>
    <w:rsid w:val="00741267"/>
    <w:rsid w:val="00741B09"/>
    <w:rsid w:val="0074350F"/>
    <w:rsid w:val="0074651E"/>
    <w:rsid w:val="0075112F"/>
    <w:rsid w:val="00751E32"/>
    <w:rsid w:val="00751E42"/>
    <w:rsid w:val="0076033F"/>
    <w:rsid w:val="00762C00"/>
    <w:rsid w:val="00763331"/>
    <w:rsid w:val="00765D86"/>
    <w:rsid w:val="00772857"/>
    <w:rsid w:val="007743B4"/>
    <w:rsid w:val="00775A8D"/>
    <w:rsid w:val="00782785"/>
    <w:rsid w:val="00783C45"/>
    <w:rsid w:val="007860D5"/>
    <w:rsid w:val="007867A7"/>
    <w:rsid w:val="0079287E"/>
    <w:rsid w:val="0079520E"/>
    <w:rsid w:val="00797290"/>
    <w:rsid w:val="007A2E29"/>
    <w:rsid w:val="007A369F"/>
    <w:rsid w:val="007A428E"/>
    <w:rsid w:val="007B040F"/>
    <w:rsid w:val="007B6433"/>
    <w:rsid w:val="007C21C3"/>
    <w:rsid w:val="007D48CE"/>
    <w:rsid w:val="007D4919"/>
    <w:rsid w:val="007D7030"/>
    <w:rsid w:val="007D77D4"/>
    <w:rsid w:val="007F1DC3"/>
    <w:rsid w:val="007F2A44"/>
    <w:rsid w:val="007F639E"/>
    <w:rsid w:val="00800462"/>
    <w:rsid w:val="0080244B"/>
    <w:rsid w:val="008029FB"/>
    <w:rsid w:val="00802CDE"/>
    <w:rsid w:val="008103BA"/>
    <w:rsid w:val="0081326C"/>
    <w:rsid w:val="0082344C"/>
    <w:rsid w:val="008242F5"/>
    <w:rsid w:val="008249DB"/>
    <w:rsid w:val="008313A9"/>
    <w:rsid w:val="008366D7"/>
    <w:rsid w:val="00841791"/>
    <w:rsid w:val="00854D94"/>
    <w:rsid w:val="00871D7A"/>
    <w:rsid w:val="008730E2"/>
    <w:rsid w:val="00873BD0"/>
    <w:rsid w:val="008760E2"/>
    <w:rsid w:val="0088177A"/>
    <w:rsid w:val="00881E41"/>
    <w:rsid w:val="008879CE"/>
    <w:rsid w:val="0089104F"/>
    <w:rsid w:val="00897377"/>
    <w:rsid w:val="008A57FD"/>
    <w:rsid w:val="008B024A"/>
    <w:rsid w:val="008B32D4"/>
    <w:rsid w:val="008C6178"/>
    <w:rsid w:val="008D28D3"/>
    <w:rsid w:val="008D4517"/>
    <w:rsid w:val="008D5231"/>
    <w:rsid w:val="008D52FA"/>
    <w:rsid w:val="008D6146"/>
    <w:rsid w:val="008E047E"/>
    <w:rsid w:val="008E05AE"/>
    <w:rsid w:val="008E117C"/>
    <w:rsid w:val="008E4E76"/>
    <w:rsid w:val="008E7F82"/>
    <w:rsid w:val="008F2CE2"/>
    <w:rsid w:val="008F4627"/>
    <w:rsid w:val="008F75AB"/>
    <w:rsid w:val="008F7CCC"/>
    <w:rsid w:val="009038E0"/>
    <w:rsid w:val="009045D4"/>
    <w:rsid w:val="0090616C"/>
    <w:rsid w:val="00911C34"/>
    <w:rsid w:val="0091496E"/>
    <w:rsid w:val="00916D26"/>
    <w:rsid w:val="00917CC4"/>
    <w:rsid w:val="00930B4C"/>
    <w:rsid w:val="00932696"/>
    <w:rsid w:val="009341CF"/>
    <w:rsid w:val="00935B0C"/>
    <w:rsid w:val="009410CF"/>
    <w:rsid w:val="00941B24"/>
    <w:rsid w:val="00946695"/>
    <w:rsid w:val="00946768"/>
    <w:rsid w:val="009504AC"/>
    <w:rsid w:val="00956788"/>
    <w:rsid w:val="00956DC5"/>
    <w:rsid w:val="00964CE4"/>
    <w:rsid w:val="00970315"/>
    <w:rsid w:val="00973094"/>
    <w:rsid w:val="009732A8"/>
    <w:rsid w:val="00984B33"/>
    <w:rsid w:val="00990A37"/>
    <w:rsid w:val="009913F1"/>
    <w:rsid w:val="0099222F"/>
    <w:rsid w:val="00997DD0"/>
    <w:rsid w:val="009A11D8"/>
    <w:rsid w:val="009A2136"/>
    <w:rsid w:val="009A3E89"/>
    <w:rsid w:val="009A4F07"/>
    <w:rsid w:val="009B5A05"/>
    <w:rsid w:val="009C6715"/>
    <w:rsid w:val="009D0B8D"/>
    <w:rsid w:val="009D14B0"/>
    <w:rsid w:val="009D3FF5"/>
    <w:rsid w:val="009D6D2E"/>
    <w:rsid w:val="009F0466"/>
    <w:rsid w:val="009F1618"/>
    <w:rsid w:val="009F336D"/>
    <w:rsid w:val="009F533C"/>
    <w:rsid w:val="009F6B12"/>
    <w:rsid w:val="009F747A"/>
    <w:rsid w:val="009F7956"/>
    <w:rsid w:val="00A13DBB"/>
    <w:rsid w:val="00A15509"/>
    <w:rsid w:val="00A24C82"/>
    <w:rsid w:val="00A25945"/>
    <w:rsid w:val="00A316D5"/>
    <w:rsid w:val="00A35E6C"/>
    <w:rsid w:val="00A35EBB"/>
    <w:rsid w:val="00A4304B"/>
    <w:rsid w:val="00A4597A"/>
    <w:rsid w:val="00A477DE"/>
    <w:rsid w:val="00A51D76"/>
    <w:rsid w:val="00A51FF8"/>
    <w:rsid w:val="00A5477D"/>
    <w:rsid w:val="00A65EEA"/>
    <w:rsid w:val="00A6630B"/>
    <w:rsid w:val="00A74001"/>
    <w:rsid w:val="00A76D11"/>
    <w:rsid w:val="00A83BFC"/>
    <w:rsid w:val="00A91780"/>
    <w:rsid w:val="00A9286D"/>
    <w:rsid w:val="00A93E43"/>
    <w:rsid w:val="00A96621"/>
    <w:rsid w:val="00A979DE"/>
    <w:rsid w:val="00AA158B"/>
    <w:rsid w:val="00AA2EC5"/>
    <w:rsid w:val="00AA4263"/>
    <w:rsid w:val="00AA6845"/>
    <w:rsid w:val="00AB1B95"/>
    <w:rsid w:val="00AC09C0"/>
    <w:rsid w:val="00AC22B5"/>
    <w:rsid w:val="00AC4458"/>
    <w:rsid w:val="00AC6A20"/>
    <w:rsid w:val="00AC7E06"/>
    <w:rsid w:val="00AD0F88"/>
    <w:rsid w:val="00AD438D"/>
    <w:rsid w:val="00AD6316"/>
    <w:rsid w:val="00AD67AB"/>
    <w:rsid w:val="00AD6BA4"/>
    <w:rsid w:val="00AD7C61"/>
    <w:rsid w:val="00AE1385"/>
    <w:rsid w:val="00AE3884"/>
    <w:rsid w:val="00AE4FD0"/>
    <w:rsid w:val="00AF2B87"/>
    <w:rsid w:val="00B0323D"/>
    <w:rsid w:val="00B03240"/>
    <w:rsid w:val="00B0784D"/>
    <w:rsid w:val="00B10D84"/>
    <w:rsid w:val="00B11D9A"/>
    <w:rsid w:val="00B175F1"/>
    <w:rsid w:val="00B245B1"/>
    <w:rsid w:val="00B24B93"/>
    <w:rsid w:val="00B27707"/>
    <w:rsid w:val="00B32A3D"/>
    <w:rsid w:val="00B3372B"/>
    <w:rsid w:val="00B344E5"/>
    <w:rsid w:val="00B35B21"/>
    <w:rsid w:val="00B41C27"/>
    <w:rsid w:val="00B42108"/>
    <w:rsid w:val="00B422E4"/>
    <w:rsid w:val="00B4279D"/>
    <w:rsid w:val="00B47F08"/>
    <w:rsid w:val="00B5095C"/>
    <w:rsid w:val="00B536AA"/>
    <w:rsid w:val="00B555C6"/>
    <w:rsid w:val="00B56919"/>
    <w:rsid w:val="00B57418"/>
    <w:rsid w:val="00B62D97"/>
    <w:rsid w:val="00B70AA9"/>
    <w:rsid w:val="00B75AED"/>
    <w:rsid w:val="00B82359"/>
    <w:rsid w:val="00B83A93"/>
    <w:rsid w:val="00B9096C"/>
    <w:rsid w:val="00B953AB"/>
    <w:rsid w:val="00B96828"/>
    <w:rsid w:val="00BA2A52"/>
    <w:rsid w:val="00BA5822"/>
    <w:rsid w:val="00BB5C06"/>
    <w:rsid w:val="00BB5D34"/>
    <w:rsid w:val="00BB6161"/>
    <w:rsid w:val="00BC4778"/>
    <w:rsid w:val="00BC4DB6"/>
    <w:rsid w:val="00BC5995"/>
    <w:rsid w:val="00BC7614"/>
    <w:rsid w:val="00BD0B13"/>
    <w:rsid w:val="00BD70A0"/>
    <w:rsid w:val="00BD780E"/>
    <w:rsid w:val="00BD79E8"/>
    <w:rsid w:val="00BE44A9"/>
    <w:rsid w:val="00BE44BA"/>
    <w:rsid w:val="00BE4560"/>
    <w:rsid w:val="00BE7415"/>
    <w:rsid w:val="00C05DF7"/>
    <w:rsid w:val="00C10BC1"/>
    <w:rsid w:val="00C1201F"/>
    <w:rsid w:val="00C122CE"/>
    <w:rsid w:val="00C20E9B"/>
    <w:rsid w:val="00C2674D"/>
    <w:rsid w:val="00C304BA"/>
    <w:rsid w:val="00C32D26"/>
    <w:rsid w:val="00C3383E"/>
    <w:rsid w:val="00C4001B"/>
    <w:rsid w:val="00C41ABA"/>
    <w:rsid w:val="00C41EAB"/>
    <w:rsid w:val="00C4254F"/>
    <w:rsid w:val="00C42FDC"/>
    <w:rsid w:val="00C43EA3"/>
    <w:rsid w:val="00C44238"/>
    <w:rsid w:val="00C470C1"/>
    <w:rsid w:val="00C470FC"/>
    <w:rsid w:val="00C51B85"/>
    <w:rsid w:val="00C560AE"/>
    <w:rsid w:val="00C625FF"/>
    <w:rsid w:val="00C67AD6"/>
    <w:rsid w:val="00C73E95"/>
    <w:rsid w:val="00C84F6D"/>
    <w:rsid w:val="00C87B75"/>
    <w:rsid w:val="00C903AF"/>
    <w:rsid w:val="00C905A3"/>
    <w:rsid w:val="00C9668D"/>
    <w:rsid w:val="00C96A7D"/>
    <w:rsid w:val="00C9743D"/>
    <w:rsid w:val="00C976DA"/>
    <w:rsid w:val="00CA03B6"/>
    <w:rsid w:val="00CA0781"/>
    <w:rsid w:val="00CA274D"/>
    <w:rsid w:val="00CA31F9"/>
    <w:rsid w:val="00CA48E2"/>
    <w:rsid w:val="00CA51AF"/>
    <w:rsid w:val="00CB07B5"/>
    <w:rsid w:val="00CB1C73"/>
    <w:rsid w:val="00CB21EA"/>
    <w:rsid w:val="00CB6425"/>
    <w:rsid w:val="00CB75C2"/>
    <w:rsid w:val="00CC6638"/>
    <w:rsid w:val="00CD3664"/>
    <w:rsid w:val="00CD5EE2"/>
    <w:rsid w:val="00CD6BDC"/>
    <w:rsid w:val="00CE2DB0"/>
    <w:rsid w:val="00CF1CD4"/>
    <w:rsid w:val="00CF7A7A"/>
    <w:rsid w:val="00D07A92"/>
    <w:rsid w:val="00D11CCE"/>
    <w:rsid w:val="00D17E87"/>
    <w:rsid w:val="00D2664A"/>
    <w:rsid w:val="00D2711F"/>
    <w:rsid w:val="00D33FB9"/>
    <w:rsid w:val="00D3466F"/>
    <w:rsid w:val="00D43066"/>
    <w:rsid w:val="00D5441D"/>
    <w:rsid w:val="00D54891"/>
    <w:rsid w:val="00D56C08"/>
    <w:rsid w:val="00D63E57"/>
    <w:rsid w:val="00D66FC1"/>
    <w:rsid w:val="00D67558"/>
    <w:rsid w:val="00D707AA"/>
    <w:rsid w:val="00D7165B"/>
    <w:rsid w:val="00D73806"/>
    <w:rsid w:val="00D74FC1"/>
    <w:rsid w:val="00D845C4"/>
    <w:rsid w:val="00D8462E"/>
    <w:rsid w:val="00D85165"/>
    <w:rsid w:val="00DA04B8"/>
    <w:rsid w:val="00DA0E08"/>
    <w:rsid w:val="00DA1F65"/>
    <w:rsid w:val="00DA274F"/>
    <w:rsid w:val="00DA437C"/>
    <w:rsid w:val="00DB1D99"/>
    <w:rsid w:val="00DB41DB"/>
    <w:rsid w:val="00DB4DD2"/>
    <w:rsid w:val="00DB5849"/>
    <w:rsid w:val="00DB5861"/>
    <w:rsid w:val="00DB58C6"/>
    <w:rsid w:val="00DB7B18"/>
    <w:rsid w:val="00DC0E6E"/>
    <w:rsid w:val="00DD306D"/>
    <w:rsid w:val="00DE5C85"/>
    <w:rsid w:val="00DE649D"/>
    <w:rsid w:val="00DF4410"/>
    <w:rsid w:val="00DF4A79"/>
    <w:rsid w:val="00E04BB6"/>
    <w:rsid w:val="00E1256B"/>
    <w:rsid w:val="00E127DE"/>
    <w:rsid w:val="00E175C2"/>
    <w:rsid w:val="00E2074B"/>
    <w:rsid w:val="00E2378C"/>
    <w:rsid w:val="00E44523"/>
    <w:rsid w:val="00E4475F"/>
    <w:rsid w:val="00E515B2"/>
    <w:rsid w:val="00E54A5A"/>
    <w:rsid w:val="00E72F3A"/>
    <w:rsid w:val="00E73719"/>
    <w:rsid w:val="00E77F77"/>
    <w:rsid w:val="00E80B6C"/>
    <w:rsid w:val="00E85B5D"/>
    <w:rsid w:val="00E863C2"/>
    <w:rsid w:val="00E929CB"/>
    <w:rsid w:val="00E94DC1"/>
    <w:rsid w:val="00E961E0"/>
    <w:rsid w:val="00E97B8D"/>
    <w:rsid w:val="00EA02A5"/>
    <w:rsid w:val="00EA0414"/>
    <w:rsid w:val="00EA6741"/>
    <w:rsid w:val="00EB50F7"/>
    <w:rsid w:val="00EC13FE"/>
    <w:rsid w:val="00EC254B"/>
    <w:rsid w:val="00EC5B9D"/>
    <w:rsid w:val="00ED042F"/>
    <w:rsid w:val="00ED2D45"/>
    <w:rsid w:val="00ED668E"/>
    <w:rsid w:val="00ED6DEC"/>
    <w:rsid w:val="00EE48B1"/>
    <w:rsid w:val="00EF2101"/>
    <w:rsid w:val="00EF257F"/>
    <w:rsid w:val="00EF5950"/>
    <w:rsid w:val="00EF7788"/>
    <w:rsid w:val="00F071EF"/>
    <w:rsid w:val="00F238FE"/>
    <w:rsid w:val="00F35F50"/>
    <w:rsid w:val="00F36B94"/>
    <w:rsid w:val="00F36C26"/>
    <w:rsid w:val="00F40ECE"/>
    <w:rsid w:val="00F43D67"/>
    <w:rsid w:val="00F51DEE"/>
    <w:rsid w:val="00F5504D"/>
    <w:rsid w:val="00F64686"/>
    <w:rsid w:val="00F82D6C"/>
    <w:rsid w:val="00F872C9"/>
    <w:rsid w:val="00F90634"/>
    <w:rsid w:val="00F92056"/>
    <w:rsid w:val="00F94765"/>
    <w:rsid w:val="00F975B9"/>
    <w:rsid w:val="00FA77AD"/>
    <w:rsid w:val="00FB0C4D"/>
    <w:rsid w:val="00FC2D4A"/>
    <w:rsid w:val="00FC3D07"/>
    <w:rsid w:val="00FC5817"/>
    <w:rsid w:val="00FC6352"/>
    <w:rsid w:val="00FD09CD"/>
    <w:rsid w:val="00FD25F0"/>
    <w:rsid w:val="00FD5563"/>
    <w:rsid w:val="00FD6097"/>
    <w:rsid w:val="00FE58C2"/>
    <w:rsid w:val="00FF1D5A"/>
    <w:rsid w:val="00FF2DB6"/>
    <w:rsid w:val="00FF42CA"/>
    <w:rsid w:val="00FF4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24D33"/>
  <w15:docId w15:val="{F57A6E18-A815-48F6-990C-393D48BDC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1D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650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6501F"/>
  </w:style>
  <w:style w:type="paragraph" w:styleId="Pieddepage">
    <w:name w:val="footer"/>
    <w:basedOn w:val="Normal"/>
    <w:link w:val="PieddepageCar"/>
    <w:uiPriority w:val="99"/>
    <w:unhideWhenUsed/>
    <w:rsid w:val="002650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6501F"/>
  </w:style>
  <w:style w:type="character" w:styleId="Hyperlien">
    <w:name w:val="Hyperlink"/>
    <w:basedOn w:val="Policepardfaut"/>
    <w:uiPriority w:val="99"/>
    <w:unhideWhenUsed/>
    <w:rsid w:val="000203D7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E961E0"/>
    <w:pPr>
      <w:ind w:left="720"/>
      <w:contextualSpacing/>
    </w:pPr>
  </w:style>
  <w:style w:type="table" w:styleId="Grilledutableau">
    <w:name w:val="Table Grid"/>
    <w:basedOn w:val="TableauNormal"/>
    <w:uiPriority w:val="59"/>
    <w:rsid w:val="00B07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24B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4B9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04EC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CA"/>
    </w:rPr>
  </w:style>
  <w:style w:type="character" w:styleId="Marquedecommentaire">
    <w:name w:val="annotation reference"/>
    <w:basedOn w:val="Policepardfaut"/>
    <w:uiPriority w:val="99"/>
    <w:semiHidden/>
    <w:unhideWhenUsed/>
    <w:rsid w:val="00FA77A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A77A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A77A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A77A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A77AD"/>
    <w:rPr>
      <w:b/>
      <w:bCs/>
      <w:sz w:val="20"/>
      <w:szCs w:val="20"/>
    </w:rPr>
  </w:style>
  <w:style w:type="table" w:customStyle="1" w:styleId="Grilledutableau1">
    <w:name w:val="Grille du tableau1"/>
    <w:basedOn w:val="TableauNormal"/>
    <w:next w:val="Grilledutableau"/>
    <w:uiPriority w:val="59"/>
    <w:rsid w:val="00F36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2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4</TotalTime>
  <Pages>9</Pages>
  <Words>2305</Words>
  <Characters>12680</Characters>
  <Application>Microsoft Office Word</Application>
  <DocSecurity>0</DocSecurity>
  <Lines>105</Lines>
  <Paragraphs>2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an Masse</cp:lastModifiedBy>
  <cp:revision>11</cp:revision>
  <cp:lastPrinted>2013-07-11T20:26:00Z</cp:lastPrinted>
  <dcterms:created xsi:type="dcterms:W3CDTF">2018-04-11T19:06:00Z</dcterms:created>
  <dcterms:modified xsi:type="dcterms:W3CDTF">2025-07-16T23:00:00Z</dcterms:modified>
</cp:coreProperties>
</file>